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262A9" w14:textId="2E91AF5B" w:rsidR="007D4242" w:rsidRPr="0026549C" w:rsidRDefault="007D4242" w:rsidP="00571BAC">
      <w:pPr>
        <w:widowControl/>
        <w:spacing w:before="163" w:line="240" w:lineRule="auto"/>
        <w:jc w:val="left"/>
      </w:pPr>
    </w:p>
    <w:tbl>
      <w:tblPr>
        <w:tblpPr w:leftFromText="180" w:rightFromText="180" w:vertAnchor="page" w:horzAnchor="margin" w:tblpXSpec="center" w:tblpY="2986"/>
        <w:tblW w:w="10773" w:type="dxa"/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1134"/>
        <w:gridCol w:w="1276"/>
        <w:gridCol w:w="1134"/>
        <w:gridCol w:w="1275"/>
        <w:gridCol w:w="1701"/>
      </w:tblGrid>
      <w:tr w:rsidR="00DD1749" w:rsidRPr="00D801D4" w14:paraId="515B3160" w14:textId="77777777" w:rsidTr="0026549C">
        <w:trPr>
          <w:trHeight w:val="6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EC8FD" w14:textId="1B551932" w:rsidR="00DD1749" w:rsidRPr="00D801D4" w:rsidRDefault="00DD1749" w:rsidP="0026549C">
            <w:pPr>
              <w:widowControl/>
              <w:spacing w:beforeLines="0" w:line="240" w:lineRule="auto"/>
              <w:jc w:val="left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48B124" w14:textId="77777777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A3BDBBA" w14:textId="7CCAD48A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6A19AA8" w14:textId="0B23DF58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 w:hint="eastAsia"/>
                <w:b/>
                <w:bCs/>
                <w:color w:val="000000"/>
                <w:kern w:val="0"/>
                <w:sz w:val="18"/>
                <w:szCs w:val="18"/>
              </w:rPr>
              <w:t>Fold</w:t>
            </w: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801D4">
              <w:rPr>
                <w:rFonts w:cs="Arial" w:hint="eastAsia"/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B6E58B" w14:textId="7C0DEA0E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F9D4E68" w14:textId="77777777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Adj</w:t>
            </w:r>
            <w:r w:rsidRPr="00D801D4">
              <w:rPr>
                <w:rFonts w:cs="Arial" w:hint="eastAsia"/>
                <w:b/>
                <w:bCs/>
                <w:color w:val="000000"/>
                <w:kern w:val="0"/>
                <w:sz w:val="18"/>
                <w:szCs w:val="18"/>
              </w:rPr>
              <w:t>usted</w:t>
            </w:r>
          </w:p>
          <w:p w14:paraId="0390B60E" w14:textId="40D5BC7B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F57DC47" w14:textId="77777777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  <w:p w14:paraId="0D128724" w14:textId="21E50EF4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(PMI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AD736BD" w14:textId="77777777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GEO acc</w:t>
            </w:r>
            <w:r w:rsidRPr="00D801D4">
              <w:rPr>
                <w:rFonts w:cs="Arial" w:hint="eastAsia"/>
                <w:b/>
                <w:bCs/>
                <w:color w:val="000000"/>
                <w:kern w:val="0"/>
                <w:sz w:val="18"/>
                <w:szCs w:val="18"/>
              </w:rPr>
              <w:t>ession</w:t>
            </w:r>
          </w:p>
          <w:p w14:paraId="4D5BAF26" w14:textId="77777777" w:rsidR="00DD1749" w:rsidRPr="00D801D4" w:rsidRDefault="00DD1749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 w:hint="eastAsia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49450C" w:rsidRPr="00F169EA" w14:paraId="0EC2EAC8" w14:textId="77777777" w:rsidTr="0026549C">
        <w:trPr>
          <w:trHeight w:val="861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AB288" w14:textId="767C1DF1" w:rsidR="0049450C" w:rsidRPr="00DD1749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D1749">
              <w:rPr>
                <w:rFonts w:cs="Arial"/>
                <w:color w:val="000000"/>
                <w:kern w:val="0"/>
                <w:sz w:val="18"/>
                <w:szCs w:val="18"/>
              </w:rPr>
              <w:t>Breas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78018" w14:textId="2C195811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D1749">
              <w:rPr>
                <w:rFonts w:cs="Arial"/>
                <w:color w:val="000000"/>
                <w:kern w:val="0"/>
                <w:sz w:val="18"/>
                <w:szCs w:val="18"/>
              </w:rPr>
              <w:t>Ductal Breast Carcinoma in Situ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4FCB2D" w14:textId="2EF0CF99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1.4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22090" w14:textId="37AA699C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181C64" w14:textId="0665861E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D1749">
              <w:rPr>
                <w:rFonts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5E758" w14:textId="48CB8870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1749">
              <w:rPr>
                <w:rFonts w:cs="Arial"/>
                <w:color w:val="000000"/>
                <w:kern w:val="0"/>
                <w:sz w:val="18"/>
                <w:szCs w:val="18"/>
              </w:rPr>
              <w:t>191875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8EB98" w14:textId="5FF65618" w:rsidR="0049450C" w:rsidRPr="00DD1749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D1749">
              <w:rPr>
                <w:rFonts w:cs="Arial"/>
                <w:color w:val="000000"/>
                <w:kern w:val="0"/>
                <w:sz w:val="18"/>
                <w:szCs w:val="18"/>
              </w:rPr>
              <w:t>GSE14548</w:t>
            </w:r>
          </w:p>
        </w:tc>
      </w:tr>
      <w:tr w:rsidR="0049450C" w:rsidRPr="00F169EA" w14:paraId="46330134" w14:textId="77777777" w:rsidTr="0026549C">
        <w:trPr>
          <w:trHeight w:val="719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F7CD9" w14:textId="26EE7208" w:rsidR="0049450C" w:rsidRPr="00DD1749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B</w:t>
            </w: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 xml:space="preserve">rain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55529E" w14:textId="249962E4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Oligodendrogliom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F63AB" w14:textId="2B739155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-1.5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AF8304" w14:textId="0B9B2ED1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21FDE" w14:textId="5B5FBF99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CD8BAD" w14:textId="034628DA" w:rsidR="0049450C" w:rsidRPr="00DD1749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66163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74216D" w14:textId="3599E59F" w:rsidR="0049450C" w:rsidRPr="00DD1749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SE4290</w:t>
            </w:r>
          </w:p>
        </w:tc>
      </w:tr>
      <w:tr w:rsidR="0049450C" w14:paraId="4A00C5AE" w14:textId="77777777" w:rsidTr="0026549C">
        <w:trPr>
          <w:trHeight w:val="411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68FDD" w14:textId="0B4EC78A" w:rsidR="0049450C" w:rsidRPr="00013E5D" w:rsidRDefault="0049450C" w:rsidP="0026549C">
            <w:pPr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Cervic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9CF8E" w14:textId="39CADAA4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Cervical Squamous Cell 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4C2BE4" w14:textId="7C88521F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1.4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3C913C" w14:textId="5C627794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9C889C" w14:textId="48924C92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18C08" w14:textId="3328350F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1819118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5F410" w14:textId="28884DED" w:rsidR="0049450C" w:rsidRPr="00013E5D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GSE7410</w:t>
            </w:r>
          </w:p>
        </w:tc>
      </w:tr>
      <w:tr w:rsidR="0049450C" w14:paraId="08F05658" w14:textId="77777777" w:rsidTr="0026549C">
        <w:trPr>
          <w:trHeight w:val="43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4A0EA2" w14:textId="62239D1A" w:rsidR="0049450C" w:rsidRPr="00013E5D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A16BE4" w14:textId="2191D1AE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Cervical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 xml:space="preserve"> canc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20229C" w14:textId="75B9DEB3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4.2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DC98A1" w14:textId="1283A31C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D85026" w14:textId="48159CAF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79ECB" w14:textId="56F85C43" w:rsidR="0049450C" w:rsidRPr="00013E5D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1751038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EF1D5" w14:textId="630BCE5B" w:rsidR="0049450C" w:rsidRPr="00013E5D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13E5D">
              <w:rPr>
                <w:rFonts w:cs="Arial"/>
                <w:color w:val="000000"/>
                <w:kern w:val="0"/>
                <w:sz w:val="18"/>
                <w:szCs w:val="18"/>
              </w:rPr>
              <w:t>GSE6791</w:t>
            </w:r>
          </w:p>
        </w:tc>
      </w:tr>
      <w:tr w:rsidR="0049450C" w14:paraId="32F662CC" w14:textId="77777777" w:rsidTr="0026549C">
        <w:trPr>
          <w:trHeight w:val="804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5AC503" w14:textId="08FA568A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2F8A9C" w14:textId="7F50173D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Rectal 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44E619" w14:textId="29B4F534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C1709" w14:textId="5C29195E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C98D2" w14:textId="6A411F9F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8FA780" w14:textId="7471CB32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81719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19B30A" w14:textId="267D219D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SE8671</w:t>
            </w:r>
          </w:p>
        </w:tc>
      </w:tr>
      <w:tr w:rsidR="0049450C" w14:paraId="3E4C7BFC" w14:textId="77777777" w:rsidTr="0026549C">
        <w:trPr>
          <w:trHeight w:val="829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5C6CE" w14:textId="7CB90814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BFF48" w14:textId="1BAE72A6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astric Mixed Adeno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8852F" w14:textId="20E5376C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.7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6A2655" w14:textId="630509AC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4D3E94" w14:textId="62F02203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669A58" w14:textId="2B314A6E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90812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BEEFF" w14:textId="51B5716E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SE13911</w:t>
            </w:r>
          </w:p>
        </w:tc>
      </w:tr>
      <w:tr w:rsidR="0049450C" w14:paraId="2E63D94C" w14:textId="77777777" w:rsidTr="0026549C">
        <w:trPr>
          <w:trHeight w:val="856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387F97" w14:textId="448DAB05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05536">
              <w:rPr>
                <w:rFonts w:cs="Arial"/>
                <w:color w:val="000000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584DCA" w14:textId="11BE7E37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05536">
              <w:rPr>
                <w:rFonts w:cs="Arial"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839EE4" w14:textId="21BB78C4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05536">
              <w:rPr>
                <w:rFonts w:cs="Arial"/>
                <w:color w:val="000000"/>
                <w:kern w:val="0"/>
                <w:sz w:val="18"/>
                <w:szCs w:val="18"/>
              </w:rPr>
              <w:t>1.6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38545" w14:textId="6FB014A5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C65E3" w14:textId="5114DE00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6D6352" w14:textId="3477F922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05536">
              <w:rPr>
                <w:rFonts w:cs="Arial"/>
                <w:color w:val="000000"/>
                <w:kern w:val="0"/>
                <w:sz w:val="18"/>
                <w:szCs w:val="18"/>
              </w:rPr>
              <w:t>171190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8820ED" w14:textId="0992B593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05536">
              <w:rPr>
                <w:rFonts w:cs="Arial"/>
                <w:color w:val="000000"/>
                <w:kern w:val="0"/>
                <w:sz w:val="18"/>
                <w:szCs w:val="18"/>
              </w:rPr>
              <w:t>GSE12452</w:t>
            </w:r>
          </w:p>
        </w:tc>
      </w:tr>
      <w:tr w:rsidR="0049450C" w14:paraId="6BAACFDE" w14:textId="77777777" w:rsidTr="0026549C">
        <w:trPr>
          <w:trHeight w:val="424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CEA0E6" w14:textId="5EE2F067" w:rsidR="0049450C" w:rsidRPr="00805536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6266A9">
              <w:rPr>
                <w:rFonts w:cs="Arial"/>
                <w:color w:val="000000"/>
                <w:kern w:val="0"/>
                <w:sz w:val="18"/>
                <w:szCs w:val="18"/>
              </w:rPr>
              <w:t>Kidne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F833B" w14:textId="432D8B2A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Clear Cell Renal Cell 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A2295" w14:textId="4540ABBD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1.7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ED9828" w14:textId="5D095790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2EAD5" w14:textId="4A710A5A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7BEFA" w14:textId="6DA6ECC5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176998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64F3E" w14:textId="37D625BF" w:rsidR="0049450C" w:rsidRPr="00805536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GSE6344</w:t>
            </w:r>
          </w:p>
        </w:tc>
      </w:tr>
      <w:tr w:rsidR="0049450C" w14:paraId="78D52AC1" w14:textId="77777777" w:rsidTr="0026549C">
        <w:trPr>
          <w:trHeight w:val="424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DE3DB2" w14:textId="77777777" w:rsidR="0049450C" w:rsidRPr="00805536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F19F52" w14:textId="2D72E4AF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0B10BF">
              <w:rPr>
                <w:rFonts w:cs="Arial"/>
                <w:color w:val="000000"/>
                <w:kern w:val="0"/>
                <w:sz w:val="18"/>
                <w:szCs w:val="18"/>
              </w:rPr>
              <w:t>Renal Pelvis Urothelial C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79D578" w14:textId="2BBBCE50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FF3DC7" w14:textId="5EE6AA81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1C565" w14:textId="5227EFBA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2EA62E" w14:textId="61249CBE" w:rsidR="0049450C" w:rsidRPr="00805536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161159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A2187" w14:textId="549E0D9F" w:rsidR="0049450C" w:rsidRPr="00805536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5B3168">
              <w:rPr>
                <w:rFonts w:cs="Arial"/>
                <w:color w:val="000000"/>
                <w:kern w:val="0"/>
                <w:sz w:val="18"/>
                <w:szCs w:val="18"/>
              </w:rPr>
              <w:t>GSE15641</w:t>
            </w:r>
          </w:p>
        </w:tc>
      </w:tr>
      <w:tr w:rsidR="0049450C" w14:paraId="2F75A6E2" w14:textId="77777777" w:rsidTr="0026549C">
        <w:trPr>
          <w:trHeight w:val="909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00D54" w14:textId="4E7813CB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B6CB4">
              <w:rPr>
                <w:rFonts w:cs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F16F97" w14:textId="369C70DD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B6CB4">
              <w:rPr>
                <w:rFonts w:cs="Arial"/>
                <w:color w:val="000000"/>
                <w:kern w:val="0"/>
                <w:sz w:val="18"/>
                <w:szCs w:val="18"/>
              </w:rPr>
              <w:t>T-Cell Prolymphocytic Leukem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C1E0A" w14:textId="5EC80472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D4996">
              <w:rPr>
                <w:rFonts w:cs="Arial"/>
                <w:color w:val="000000"/>
                <w:kern w:val="0"/>
                <w:sz w:val="18"/>
                <w:szCs w:val="18"/>
              </w:rPr>
              <w:t>2.5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D94D42" w14:textId="15AAAD64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5BED6" w14:textId="11C45B97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26D3C3" w14:textId="66E4E786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B6CB4">
              <w:rPr>
                <w:rFonts w:cs="Arial"/>
                <w:color w:val="000000"/>
                <w:kern w:val="0"/>
                <w:sz w:val="18"/>
                <w:szCs w:val="18"/>
              </w:rPr>
              <w:t>177135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96A645" w14:textId="02173807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8B6CB4">
              <w:rPr>
                <w:rFonts w:cs="Arial"/>
                <w:color w:val="000000"/>
                <w:kern w:val="0"/>
                <w:sz w:val="18"/>
                <w:szCs w:val="18"/>
              </w:rPr>
              <w:t>GSE5788</w:t>
            </w:r>
          </w:p>
        </w:tc>
      </w:tr>
      <w:tr w:rsidR="0049450C" w:rsidRPr="00F169EA" w14:paraId="2636670D" w14:textId="77777777" w:rsidTr="0026549C">
        <w:trPr>
          <w:trHeight w:val="86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B0F83" w14:textId="116C17C9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DD437" w14:textId="34BB2A6C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H</w:t>
            </w:r>
            <w:r w:rsidRPr="00D801D4">
              <w:rPr>
                <w:rFonts w:cs="Arial" w:hint="eastAsia"/>
                <w:color w:val="000000"/>
                <w:kern w:val="0"/>
                <w:sz w:val="18"/>
                <w:szCs w:val="18"/>
              </w:rPr>
              <w:t>epatocellular</w:t>
            </w: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 xml:space="preserve"> C</w:t>
            </w:r>
            <w:r w:rsidRPr="00D801D4">
              <w:rPr>
                <w:rFonts w:cs="Arial" w:hint="eastAsia"/>
                <w:color w:val="000000"/>
                <w:kern w:val="0"/>
                <w:sz w:val="18"/>
                <w:szCs w:val="18"/>
              </w:rPr>
              <w:t>arcinom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F08A7" w14:textId="3452F495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BD65F" w14:textId="1A2E7D7E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BBCF9" w14:textId="4CE778AA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D7AB8" w14:textId="7B93DD0F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226894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4AF219" w14:textId="38A343C9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GSE50579</w:t>
            </w:r>
          </w:p>
        </w:tc>
      </w:tr>
      <w:tr w:rsidR="0049450C" w:rsidRPr="00F169EA" w14:paraId="4990F993" w14:textId="77777777" w:rsidTr="0026549C">
        <w:trPr>
          <w:trHeight w:val="8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38EAE6" w14:textId="79682CDD" w:rsidR="0049450C" w:rsidRPr="00D801D4" w:rsidRDefault="0049450C" w:rsidP="0026549C">
            <w:pPr>
              <w:widowControl/>
              <w:spacing w:beforeLines="0" w:line="240" w:lineRule="auto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123D24">
              <w:rPr>
                <w:rFonts w:cs="Arial"/>
                <w:color w:val="000000"/>
                <w:kern w:val="0"/>
                <w:sz w:val="18"/>
                <w:szCs w:val="18"/>
              </w:rPr>
              <w:t>Pancreati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EAE951" w14:textId="044B5E6C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123D24">
              <w:rPr>
                <w:rFonts w:cs="Arial"/>
                <w:color w:val="000000"/>
                <w:kern w:val="0"/>
                <w:sz w:val="18"/>
                <w:szCs w:val="18"/>
              </w:rPr>
              <w:t>Pancreatic Ductal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98556C" w14:textId="7FCAEEEF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123D24">
              <w:rPr>
                <w:rFonts w:cs="Arial"/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011B7DF" w14:textId="4CF02735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C7C33A" w14:textId="57DFF3F5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D801D4">
              <w:rPr>
                <w:rFonts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993A0C" w14:textId="55956AFB" w:rsidR="0049450C" w:rsidRPr="00D801D4" w:rsidRDefault="0049450C" w:rsidP="0026549C">
            <w:pPr>
              <w:widowControl/>
              <w:spacing w:beforeLines="0" w:line="240" w:lineRule="auto"/>
              <w:jc w:val="center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123D24">
              <w:rPr>
                <w:rFonts w:cs="Arial"/>
                <w:color w:val="000000"/>
                <w:kern w:val="0"/>
                <w:sz w:val="18"/>
                <w:szCs w:val="18"/>
              </w:rPr>
              <w:t>192604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0E7AFC" w14:textId="04615C22" w:rsidR="0049450C" w:rsidRPr="00D801D4" w:rsidRDefault="0049450C" w:rsidP="0026549C">
            <w:pPr>
              <w:widowControl/>
              <w:spacing w:beforeLines="0" w:line="240" w:lineRule="auto"/>
              <w:ind w:firstLineChars="150" w:firstLine="270"/>
              <w:jc w:val="left"/>
              <w:rPr>
                <w:rFonts w:cs="Arial"/>
                <w:color w:val="000000"/>
                <w:kern w:val="0"/>
                <w:sz w:val="18"/>
                <w:szCs w:val="18"/>
              </w:rPr>
            </w:pPr>
            <w:r w:rsidRPr="00123D24">
              <w:rPr>
                <w:rFonts w:cs="Arial"/>
                <w:color w:val="000000"/>
                <w:kern w:val="0"/>
                <w:sz w:val="18"/>
                <w:szCs w:val="18"/>
              </w:rPr>
              <w:t>GSE15471</w:t>
            </w:r>
          </w:p>
        </w:tc>
      </w:tr>
    </w:tbl>
    <w:p w14:paraId="4684F60A" w14:textId="6279A3F7" w:rsidR="007E7B05" w:rsidRPr="00B16E33" w:rsidRDefault="007E7B05" w:rsidP="0026549C">
      <w:pPr>
        <w:spacing w:before="163"/>
        <w:jc w:val="left"/>
        <w:rPr>
          <w:rFonts w:hint="eastAsia"/>
          <w:b/>
          <w:color w:val="0070C0"/>
          <w:szCs w:val="24"/>
        </w:rPr>
      </w:pPr>
      <w:bookmarkStart w:id="0" w:name="_GoBack"/>
      <w:bookmarkEnd w:id="0"/>
    </w:p>
    <w:sectPr w:rsidR="007E7B05" w:rsidRPr="00B16E3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550" w:right="720" w:bottom="550" w:left="720" w:header="567" w:footer="28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4EFE1" w14:textId="77777777" w:rsidR="00F74425" w:rsidRDefault="00F74425">
      <w:pPr>
        <w:spacing w:before="120" w:line="240" w:lineRule="auto"/>
      </w:pPr>
      <w:r>
        <w:separator/>
      </w:r>
    </w:p>
  </w:endnote>
  <w:endnote w:type="continuationSeparator" w:id="0">
    <w:p w14:paraId="3D66F52D" w14:textId="77777777" w:rsidR="00F74425" w:rsidRDefault="00F74425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830217" w14:textId="77777777" w:rsidR="00312012" w:rsidRDefault="00312012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576485"/>
    </w:sdtPr>
    <w:sdtEndPr/>
    <w:sdtContent>
      <w:sdt>
        <w:sdtPr>
          <w:id w:val="171357283"/>
        </w:sdtPr>
        <w:sdtEndPr/>
        <w:sdtContent>
          <w:p w14:paraId="2558FE69" w14:textId="086F29FC" w:rsidR="00312012" w:rsidRDefault="00312012">
            <w:pPr>
              <w:pStyle w:val="a5"/>
              <w:spacing w:before="120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26549C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26549C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2C3BC2" w14:textId="77777777" w:rsidR="00312012" w:rsidRDefault="00312012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FF2059" w14:textId="77777777" w:rsidR="00F74425" w:rsidRDefault="00F74425">
      <w:pPr>
        <w:spacing w:before="120" w:line="240" w:lineRule="auto"/>
      </w:pPr>
      <w:r>
        <w:separator/>
      </w:r>
    </w:p>
  </w:footnote>
  <w:footnote w:type="continuationSeparator" w:id="0">
    <w:p w14:paraId="1763AC23" w14:textId="77777777" w:rsidR="00F74425" w:rsidRDefault="00F74425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6EFC7" w14:textId="77777777" w:rsidR="00312012" w:rsidRDefault="00312012">
    <w:pPr>
      <w:pStyle w:val="a7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EA75CD" w14:textId="4DF02931" w:rsidR="00312012" w:rsidRDefault="00312012">
    <w:pPr>
      <w:pStyle w:val="a7"/>
      <w:spacing w:before="120"/>
      <w:jc w:val="left"/>
      <w:rPr>
        <w:color w:val="0070C0"/>
      </w:rPr>
    </w:pPr>
    <w:r w:rsidRPr="006E4AC4">
      <w:rPr>
        <w:b/>
        <w:color w:val="0070C0"/>
      </w:rPr>
      <w:t xml:space="preserve"> </w:t>
    </w:r>
    <w:r>
      <w:rPr>
        <w:color w:val="0070C0"/>
      </w:rPr>
      <w:t xml:space="preserve">        </w:t>
    </w:r>
    <w:r>
      <w:rPr>
        <w:rFonts w:hint="eastAsia"/>
        <w:color w:val="0070C0"/>
      </w:rPr>
      <w:t xml:space="preserve">      </w:t>
    </w:r>
    <w:r>
      <w:rPr>
        <w:color w:val="0070C0"/>
      </w:rPr>
      <w:t xml:space="preserve">                                           </w:t>
    </w:r>
    <w:r>
      <w:rPr>
        <w:rFonts w:hint="eastAsia"/>
        <w:color w:val="0070C0"/>
      </w:rPr>
      <w:t xml:space="preserve">   </w:t>
    </w:r>
    <w:r>
      <w:rPr>
        <w:color w:val="0070C0"/>
      </w:rPr>
      <w:t xml:space="preserve">   </w:t>
    </w:r>
  </w:p>
  <w:p w14:paraId="7AB617E1" w14:textId="77777777" w:rsidR="00312012" w:rsidRPr="005B2AF7" w:rsidRDefault="00312012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16BB8" w14:textId="77777777" w:rsidR="00312012" w:rsidRDefault="00312012">
    <w:pPr>
      <w:pStyle w:val="a7"/>
      <w:spacing w:before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95BA9"/>
    <w:multiLevelType w:val="hybridMultilevel"/>
    <w:tmpl w:val="57967CF6"/>
    <w:lvl w:ilvl="0" w:tplc="48544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7D6613"/>
    <w:multiLevelType w:val="hybridMultilevel"/>
    <w:tmpl w:val="DE7CEE54"/>
    <w:lvl w:ilvl="0" w:tplc="ECDC3D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292"/>
    <w:rsid w:val="000003DB"/>
    <w:rsid w:val="000012E5"/>
    <w:rsid w:val="0000133C"/>
    <w:rsid w:val="00001572"/>
    <w:rsid w:val="00001EF4"/>
    <w:rsid w:val="00002FC6"/>
    <w:rsid w:val="00003CB6"/>
    <w:rsid w:val="00004628"/>
    <w:rsid w:val="00004D62"/>
    <w:rsid w:val="000054B4"/>
    <w:rsid w:val="00006391"/>
    <w:rsid w:val="000066FD"/>
    <w:rsid w:val="00006E27"/>
    <w:rsid w:val="00007D3E"/>
    <w:rsid w:val="00010956"/>
    <w:rsid w:val="00011204"/>
    <w:rsid w:val="00011DC5"/>
    <w:rsid w:val="0001247F"/>
    <w:rsid w:val="0001332B"/>
    <w:rsid w:val="00013E5D"/>
    <w:rsid w:val="00014529"/>
    <w:rsid w:val="00014D6F"/>
    <w:rsid w:val="00014FCC"/>
    <w:rsid w:val="00016328"/>
    <w:rsid w:val="00017AC4"/>
    <w:rsid w:val="0002006F"/>
    <w:rsid w:val="00020A7D"/>
    <w:rsid w:val="0002148A"/>
    <w:rsid w:val="0002201C"/>
    <w:rsid w:val="000229F4"/>
    <w:rsid w:val="0002334E"/>
    <w:rsid w:val="0002502F"/>
    <w:rsid w:val="00025226"/>
    <w:rsid w:val="000262ED"/>
    <w:rsid w:val="000263C9"/>
    <w:rsid w:val="00030840"/>
    <w:rsid w:val="00031152"/>
    <w:rsid w:val="00032952"/>
    <w:rsid w:val="000332AC"/>
    <w:rsid w:val="00033775"/>
    <w:rsid w:val="00034975"/>
    <w:rsid w:val="0003577B"/>
    <w:rsid w:val="00035AA4"/>
    <w:rsid w:val="00036342"/>
    <w:rsid w:val="000374D4"/>
    <w:rsid w:val="00037A07"/>
    <w:rsid w:val="0004076F"/>
    <w:rsid w:val="0004417F"/>
    <w:rsid w:val="0004514B"/>
    <w:rsid w:val="000461E6"/>
    <w:rsid w:val="00047C24"/>
    <w:rsid w:val="00047F53"/>
    <w:rsid w:val="00050216"/>
    <w:rsid w:val="000505C7"/>
    <w:rsid w:val="000519B5"/>
    <w:rsid w:val="00051A83"/>
    <w:rsid w:val="000520A0"/>
    <w:rsid w:val="00053926"/>
    <w:rsid w:val="00054960"/>
    <w:rsid w:val="00060893"/>
    <w:rsid w:val="0006240E"/>
    <w:rsid w:val="000642AB"/>
    <w:rsid w:val="0006497D"/>
    <w:rsid w:val="00064BB8"/>
    <w:rsid w:val="00065B44"/>
    <w:rsid w:val="0006616B"/>
    <w:rsid w:val="0006669E"/>
    <w:rsid w:val="00067355"/>
    <w:rsid w:val="00067BF1"/>
    <w:rsid w:val="00067C4D"/>
    <w:rsid w:val="00070875"/>
    <w:rsid w:val="00070D96"/>
    <w:rsid w:val="0007161A"/>
    <w:rsid w:val="00071B4F"/>
    <w:rsid w:val="0007239C"/>
    <w:rsid w:val="00073DC4"/>
    <w:rsid w:val="0007400C"/>
    <w:rsid w:val="00074296"/>
    <w:rsid w:val="00074776"/>
    <w:rsid w:val="00075EEF"/>
    <w:rsid w:val="00075FEF"/>
    <w:rsid w:val="000765F6"/>
    <w:rsid w:val="00077124"/>
    <w:rsid w:val="00077231"/>
    <w:rsid w:val="00077ED8"/>
    <w:rsid w:val="000815B4"/>
    <w:rsid w:val="00081F73"/>
    <w:rsid w:val="000829AC"/>
    <w:rsid w:val="00082B26"/>
    <w:rsid w:val="00083A04"/>
    <w:rsid w:val="00083B08"/>
    <w:rsid w:val="00084248"/>
    <w:rsid w:val="00084713"/>
    <w:rsid w:val="0008647C"/>
    <w:rsid w:val="000869E1"/>
    <w:rsid w:val="00086E9B"/>
    <w:rsid w:val="00087348"/>
    <w:rsid w:val="00087582"/>
    <w:rsid w:val="00090157"/>
    <w:rsid w:val="00090437"/>
    <w:rsid w:val="00090E7C"/>
    <w:rsid w:val="000918B5"/>
    <w:rsid w:val="00093558"/>
    <w:rsid w:val="000962B0"/>
    <w:rsid w:val="00096BFD"/>
    <w:rsid w:val="000973A1"/>
    <w:rsid w:val="0009761A"/>
    <w:rsid w:val="0009767B"/>
    <w:rsid w:val="000977FF"/>
    <w:rsid w:val="000A0586"/>
    <w:rsid w:val="000A19BA"/>
    <w:rsid w:val="000A2D69"/>
    <w:rsid w:val="000A2FEF"/>
    <w:rsid w:val="000A33D7"/>
    <w:rsid w:val="000A6766"/>
    <w:rsid w:val="000B0997"/>
    <w:rsid w:val="000B0AB7"/>
    <w:rsid w:val="000B10BF"/>
    <w:rsid w:val="000B3B16"/>
    <w:rsid w:val="000B4540"/>
    <w:rsid w:val="000B5292"/>
    <w:rsid w:val="000B5589"/>
    <w:rsid w:val="000C01BA"/>
    <w:rsid w:val="000C117D"/>
    <w:rsid w:val="000C16DB"/>
    <w:rsid w:val="000C3D57"/>
    <w:rsid w:val="000C3E73"/>
    <w:rsid w:val="000C51B4"/>
    <w:rsid w:val="000C5981"/>
    <w:rsid w:val="000C5F18"/>
    <w:rsid w:val="000C6027"/>
    <w:rsid w:val="000C7425"/>
    <w:rsid w:val="000D053D"/>
    <w:rsid w:val="000D0B6D"/>
    <w:rsid w:val="000D1130"/>
    <w:rsid w:val="000D1622"/>
    <w:rsid w:val="000D1D41"/>
    <w:rsid w:val="000D2BD5"/>
    <w:rsid w:val="000D5092"/>
    <w:rsid w:val="000D525C"/>
    <w:rsid w:val="000D5C53"/>
    <w:rsid w:val="000E088C"/>
    <w:rsid w:val="000E1662"/>
    <w:rsid w:val="000E22C4"/>
    <w:rsid w:val="000E286B"/>
    <w:rsid w:val="000E438D"/>
    <w:rsid w:val="000E5777"/>
    <w:rsid w:val="000E5DF3"/>
    <w:rsid w:val="000E5FEC"/>
    <w:rsid w:val="000E6138"/>
    <w:rsid w:val="000E695E"/>
    <w:rsid w:val="000F1920"/>
    <w:rsid w:val="000F257A"/>
    <w:rsid w:val="000F2CCB"/>
    <w:rsid w:val="000F46F8"/>
    <w:rsid w:val="000F5255"/>
    <w:rsid w:val="000F5E87"/>
    <w:rsid w:val="000F6079"/>
    <w:rsid w:val="000F6A03"/>
    <w:rsid w:val="000F6C06"/>
    <w:rsid w:val="000F79EF"/>
    <w:rsid w:val="00100FD2"/>
    <w:rsid w:val="00100FDB"/>
    <w:rsid w:val="0010129A"/>
    <w:rsid w:val="00101834"/>
    <w:rsid w:val="00103937"/>
    <w:rsid w:val="00103B0F"/>
    <w:rsid w:val="00105B8B"/>
    <w:rsid w:val="00110BBE"/>
    <w:rsid w:val="0011110D"/>
    <w:rsid w:val="001122F6"/>
    <w:rsid w:val="0011260E"/>
    <w:rsid w:val="00114505"/>
    <w:rsid w:val="00115B32"/>
    <w:rsid w:val="00115D0F"/>
    <w:rsid w:val="0012320F"/>
    <w:rsid w:val="00123D24"/>
    <w:rsid w:val="001246B9"/>
    <w:rsid w:val="00124D96"/>
    <w:rsid w:val="00125713"/>
    <w:rsid w:val="0012578A"/>
    <w:rsid w:val="0012661C"/>
    <w:rsid w:val="00126621"/>
    <w:rsid w:val="00126DEA"/>
    <w:rsid w:val="00127959"/>
    <w:rsid w:val="00127EBA"/>
    <w:rsid w:val="0013014B"/>
    <w:rsid w:val="001305F6"/>
    <w:rsid w:val="00130C74"/>
    <w:rsid w:val="00132BB7"/>
    <w:rsid w:val="00134630"/>
    <w:rsid w:val="0013654E"/>
    <w:rsid w:val="001377C1"/>
    <w:rsid w:val="00142E31"/>
    <w:rsid w:val="001431B6"/>
    <w:rsid w:val="001444EE"/>
    <w:rsid w:val="001447AD"/>
    <w:rsid w:val="00144E39"/>
    <w:rsid w:val="001451DA"/>
    <w:rsid w:val="00147F0D"/>
    <w:rsid w:val="00150B62"/>
    <w:rsid w:val="001515DC"/>
    <w:rsid w:val="0015401C"/>
    <w:rsid w:val="00156CA8"/>
    <w:rsid w:val="00157286"/>
    <w:rsid w:val="00157952"/>
    <w:rsid w:val="00160982"/>
    <w:rsid w:val="00161173"/>
    <w:rsid w:val="00162057"/>
    <w:rsid w:val="00164E0A"/>
    <w:rsid w:val="00164E76"/>
    <w:rsid w:val="00165939"/>
    <w:rsid w:val="0016609F"/>
    <w:rsid w:val="001661BE"/>
    <w:rsid w:val="0016676D"/>
    <w:rsid w:val="00167F34"/>
    <w:rsid w:val="00170168"/>
    <w:rsid w:val="00170877"/>
    <w:rsid w:val="00170C70"/>
    <w:rsid w:val="00171435"/>
    <w:rsid w:val="00172486"/>
    <w:rsid w:val="00172656"/>
    <w:rsid w:val="00172D95"/>
    <w:rsid w:val="00173D07"/>
    <w:rsid w:val="00173EC4"/>
    <w:rsid w:val="001761BD"/>
    <w:rsid w:val="001763B9"/>
    <w:rsid w:val="0017717B"/>
    <w:rsid w:val="001773C2"/>
    <w:rsid w:val="0018209F"/>
    <w:rsid w:val="001834CF"/>
    <w:rsid w:val="00186866"/>
    <w:rsid w:val="00187A73"/>
    <w:rsid w:val="0019000A"/>
    <w:rsid w:val="00190B29"/>
    <w:rsid w:val="00192EC4"/>
    <w:rsid w:val="0019398E"/>
    <w:rsid w:val="001942C0"/>
    <w:rsid w:val="00195D14"/>
    <w:rsid w:val="001961A6"/>
    <w:rsid w:val="0019655D"/>
    <w:rsid w:val="00197936"/>
    <w:rsid w:val="001A0335"/>
    <w:rsid w:val="001A055D"/>
    <w:rsid w:val="001A352C"/>
    <w:rsid w:val="001A5C6F"/>
    <w:rsid w:val="001A73EB"/>
    <w:rsid w:val="001A7866"/>
    <w:rsid w:val="001A7FD7"/>
    <w:rsid w:val="001B01DE"/>
    <w:rsid w:val="001B09AF"/>
    <w:rsid w:val="001B2846"/>
    <w:rsid w:val="001B3036"/>
    <w:rsid w:val="001B312E"/>
    <w:rsid w:val="001B34C2"/>
    <w:rsid w:val="001B44CB"/>
    <w:rsid w:val="001B7AAB"/>
    <w:rsid w:val="001B7B0B"/>
    <w:rsid w:val="001C1D82"/>
    <w:rsid w:val="001C2A17"/>
    <w:rsid w:val="001C373A"/>
    <w:rsid w:val="001C3C16"/>
    <w:rsid w:val="001C6017"/>
    <w:rsid w:val="001C70DE"/>
    <w:rsid w:val="001C783B"/>
    <w:rsid w:val="001D0DBB"/>
    <w:rsid w:val="001D2736"/>
    <w:rsid w:val="001D2C71"/>
    <w:rsid w:val="001D35FE"/>
    <w:rsid w:val="001E0118"/>
    <w:rsid w:val="001E19CC"/>
    <w:rsid w:val="001E3374"/>
    <w:rsid w:val="001E3AE2"/>
    <w:rsid w:val="001E44EA"/>
    <w:rsid w:val="001E4CA5"/>
    <w:rsid w:val="001E4CC1"/>
    <w:rsid w:val="001E57C6"/>
    <w:rsid w:val="001E760C"/>
    <w:rsid w:val="001E7AED"/>
    <w:rsid w:val="001F09F2"/>
    <w:rsid w:val="001F101B"/>
    <w:rsid w:val="001F14F1"/>
    <w:rsid w:val="001F157B"/>
    <w:rsid w:val="001F23D6"/>
    <w:rsid w:val="001F23E3"/>
    <w:rsid w:val="001F2632"/>
    <w:rsid w:val="001F2CAE"/>
    <w:rsid w:val="001F36A2"/>
    <w:rsid w:val="001F52C1"/>
    <w:rsid w:val="001F5AB7"/>
    <w:rsid w:val="001F66BF"/>
    <w:rsid w:val="001F6A21"/>
    <w:rsid w:val="001F6AB5"/>
    <w:rsid w:val="001F7C96"/>
    <w:rsid w:val="00200634"/>
    <w:rsid w:val="00200991"/>
    <w:rsid w:val="00200A07"/>
    <w:rsid w:val="002012F4"/>
    <w:rsid w:val="00201A1D"/>
    <w:rsid w:val="002036E5"/>
    <w:rsid w:val="002056B4"/>
    <w:rsid w:val="002073AC"/>
    <w:rsid w:val="002102D4"/>
    <w:rsid w:val="002105B8"/>
    <w:rsid w:val="002109AF"/>
    <w:rsid w:val="00211CFB"/>
    <w:rsid w:val="00212C12"/>
    <w:rsid w:val="00213500"/>
    <w:rsid w:val="00214059"/>
    <w:rsid w:val="002141E0"/>
    <w:rsid w:val="0021530C"/>
    <w:rsid w:val="002158AF"/>
    <w:rsid w:val="00215F09"/>
    <w:rsid w:val="0021652C"/>
    <w:rsid w:val="00216A00"/>
    <w:rsid w:val="00216E5C"/>
    <w:rsid w:val="00217B6A"/>
    <w:rsid w:val="0022014D"/>
    <w:rsid w:val="00220A96"/>
    <w:rsid w:val="00221154"/>
    <w:rsid w:val="0022164A"/>
    <w:rsid w:val="002218D4"/>
    <w:rsid w:val="00221F69"/>
    <w:rsid w:val="0022263B"/>
    <w:rsid w:val="002227C2"/>
    <w:rsid w:val="00222984"/>
    <w:rsid w:val="002235AA"/>
    <w:rsid w:val="00224B5E"/>
    <w:rsid w:val="00226B69"/>
    <w:rsid w:val="00232178"/>
    <w:rsid w:val="0023589C"/>
    <w:rsid w:val="00237D93"/>
    <w:rsid w:val="00240584"/>
    <w:rsid w:val="0024073E"/>
    <w:rsid w:val="002413FA"/>
    <w:rsid w:val="00242527"/>
    <w:rsid w:val="00243541"/>
    <w:rsid w:val="0024470B"/>
    <w:rsid w:val="0024481D"/>
    <w:rsid w:val="0024577D"/>
    <w:rsid w:val="00245917"/>
    <w:rsid w:val="002470AB"/>
    <w:rsid w:val="002503B7"/>
    <w:rsid w:val="00250716"/>
    <w:rsid w:val="00252350"/>
    <w:rsid w:val="0025354D"/>
    <w:rsid w:val="00253D98"/>
    <w:rsid w:val="00256E9A"/>
    <w:rsid w:val="002577C9"/>
    <w:rsid w:val="00260E3A"/>
    <w:rsid w:val="00261994"/>
    <w:rsid w:val="00261FF3"/>
    <w:rsid w:val="002620DB"/>
    <w:rsid w:val="0026279D"/>
    <w:rsid w:val="0026464B"/>
    <w:rsid w:val="00264F93"/>
    <w:rsid w:val="0026549C"/>
    <w:rsid w:val="00265E37"/>
    <w:rsid w:val="00265FC7"/>
    <w:rsid w:val="002660BA"/>
    <w:rsid w:val="00266238"/>
    <w:rsid w:val="0027012B"/>
    <w:rsid w:val="002704B1"/>
    <w:rsid w:val="00271D38"/>
    <w:rsid w:val="00271EAF"/>
    <w:rsid w:val="0027366E"/>
    <w:rsid w:val="00273706"/>
    <w:rsid w:val="00273AEB"/>
    <w:rsid w:val="00274ED8"/>
    <w:rsid w:val="00274EE0"/>
    <w:rsid w:val="002758C3"/>
    <w:rsid w:val="00275BD5"/>
    <w:rsid w:val="00275CDD"/>
    <w:rsid w:val="002801E1"/>
    <w:rsid w:val="00280DC8"/>
    <w:rsid w:val="002817E7"/>
    <w:rsid w:val="00282854"/>
    <w:rsid w:val="00282B64"/>
    <w:rsid w:val="00283C34"/>
    <w:rsid w:val="0028482C"/>
    <w:rsid w:val="00284D48"/>
    <w:rsid w:val="00287A75"/>
    <w:rsid w:val="00290948"/>
    <w:rsid w:val="00292153"/>
    <w:rsid w:val="00293349"/>
    <w:rsid w:val="002948EE"/>
    <w:rsid w:val="00296232"/>
    <w:rsid w:val="0029630E"/>
    <w:rsid w:val="00296365"/>
    <w:rsid w:val="00296CB3"/>
    <w:rsid w:val="00296E3D"/>
    <w:rsid w:val="002973D0"/>
    <w:rsid w:val="00297E4B"/>
    <w:rsid w:val="002A1BF6"/>
    <w:rsid w:val="002A213D"/>
    <w:rsid w:val="002A3847"/>
    <w:rsid w:val="002A38DC"/>
    <w:rsid w:val="002A4930"/>
    <w:rsid w:val="002A59F8"/>
    <w:rsid w:val="002A6755"/>
    <w:rsid w:val="002B048E"/>
    <w:rsid w:val="002B2A99"/>
    <w:rsid w:val="002B2C44"/>
    <w:rsid w:val="002B332C"/>
    <w:rsid w:val="002B3F59"/>
    <w:rsid w:val="002B436E"/>
    <w:rsid w:val="002B573E"/>
    <w:rsid w:val="002B6EFC"/>
    <w:rsid w:val="002B7C08"/>
    <w:rsid w:val="002C083C"/>
    <w:rsid w:val="002C10B0"/>
    <w:rsid w:val="002C27C9"/>
    <w:rsid w:val="002C2DEC"/>
    <w:rsid w:val="002C48DE"/>
    <w:rsid w:val="002C4DF9"/>
    <w:rsid w:val="002C4EC6"/>
    <w:rsid w:val="002C576B"/>
    <w:rsid w:val="002C5798"/>
    <w:rsid w:val="002C5C36"/>
    <w:rsid w:val="002C62B4"/>
    <w:rsid w:val="002C63BA"/>
    <w:rsid w:val="002C7BC4"/>
    <w:rsid w:val="002D00D5"/>
    <w:rsid w:val="002D1344"/>
    <w:rsid w:val="002D1AA5"/>
    <w:rsid w:val="002D2977"/>
    <w:rsid w:val="002D3673"/>
    <w:rsid w:val="002D3EE2"/>
    <w:rsid w:val="002D598E"/>
    <w:rsid w:val="002D5DA0"/>
    <w:rsid w:val="002D5EF7"/>
    <w:rsid w:val="002D6F25"/>
    <w:rsid w:val="002D75CE"/>
    <w:rsid w:val="002D7673"/>
    <w:rsid w:val="002D7E04"/>
    <w:rsid w:val="002D7ED0"/>
    <w:rsid w:val="002E00C7"/>
    <w:rsid w:val="002E15B5"/>
    <w:rsid w:val="002E160C"/>
    <w:rsid w:val="002E239B"/>
    <w:rsid w:val="002E2772"/>
    <w:rsid w:val="002E4FD5"/>
    <w:rsid w:val="002E771D"/>
    <w:rsid w:val="002F00FB"/>
    <w:rsid w:val="002F1449"/>
    <w:rsid w:val="002F1FCD"/>
    <w:rsid w:val="002F2C21"/>
    <w:rsid w:val="002F3253"/>
    <w:rsid w:val="002F3941"/>
    <w:rsid w:val="002F41B4"/>
    <w:rsid w:val="002F5512"/>
    <w:rsid w:val="002F5B4E"/>
    <w:rsid w:val="002F5D66"/>
    <w:rsid w:val="002F63A3"/>
    <w:rsid w:val="002F64B0"/>
    <w:rsid w:val="002F74D5"/>
    <w:rsid w:val="00300E1F"/>
    <w:rsid w:val="003015C6"/>
    <w:rsid w:val="00301757"/>
    <w:rsid w:val="00302D80"/>
    <w:rsid w:val="00303893"/>
    <w:rsid w:val="00303ADD"/>
    <w:rsid w:val="00303F50"/>
    <w:rsid w:val="00305136"/>
    <w:rsid w:val="003057E2"/>
    <w:rsid w:val="00305A3E"/>
    <w:rsid w:val="00305B84"/>
    <w:rsid w:val="00306D6E"/>
    <w:rsid w:val="00307366"/>
    <w:rsid w:val="00310618"/>
    <w:rsid w:val="003108D4"/>
    <w:rsid w:val="003115FA"/>
    <w:rsid w:val="00312012"/>
    <w:rsid w:val="003122C5"/>
    <w:rsid w:val="00315074"/>
    <w:rsid w:val="003162FF"/>
    <w:rsid w:val="003169C3"/>
    <w:rsid w:val="00316C51"/>
    <w:rsid w:val="0031703C"/>
    <w:rsid w:val="00320090"/>
    <w:rsid w:val="00320FFC"/>
    <w:rsid w:val="00322778"/>
    <w:rsid w:val="00323E74"/>
    <w:rsid w:val="003245BD"/>
    <w:rsid w:val="00325A04"/>
    <w:rsid w:val="0032726C"/>
    <w:rsid w:val="00327DAB"/>
    <w:rsid w:val="0033279E"/>
    <w:rsid w:val="00332833"/>
    <w:rsid w:val="00332975"/>
    <w:rsid w:val="00332D03"/>
    <w:rsid w:val="003330DA"/>
    <w:rsid w:val="00333AEA"/>
    <w:rsid w:val="00333CA0"/>
    <w:rsid w:val="0033402D"/>
    <w:rsid w:val="00335939"/>
    <w:rsid w:val="003369EA"/>
    <w:rsid w:val="003372D2"/>
    <w:rsid w:val="003379D1"/>
    <w:rsid w:val="00337CAA"/>
    <w:rsid w:val="00337DF5"/>
    <w:rsid w:val="00337F36"/>
    <w:rsid w:val="00340AAA"/>
    <w:rsid w:val="00340B4E"/>
    <w:rsid w:val="00341375"/>
    <w:rsid w:val="003427D5"/>
    <w:rsid w:val="003437B3"/>
    <w:rsid w:val="00343859"/>
    <w:rsid w:val="00343B0A"/>
    <w:rsid w:val="00344299"/>
    <w:rsid w:val="00344878"/>
    <w:rsid w:val="003452BC"/>
    <w:rsid w:val="00345BE6"/>
    <w:rsid w:val="00345CD8"/>
    <w:rsid w:val="00345F94"/>
    <w:rsid w:val="00345FE8"/>
    <w:rsid w:val="00346B5D"/>
    <w:rsid w:val="003472CD"/>
    <w:rsid w:val="00347A85"/>
    <w:rsid w:val="0035016F"/>
    <w:rsid w:val="0035164D"/>
    <w:rsid w:val="0035166B"/>
    <w:rsid w:val="00351793"/>
    <w:rsid w:val="003518D5"/>
    <w:rsid w:val="00351E5B"/>
    <w:rsid w:val="0035371F"/>
    <w:rsid w:val="00353F56"/>
    <w:rsid w:val="0035458D"/>
    <w:rsid w:val="00354A10"/>
    <w:rsid w:val="003554C5"/>
    <w:rsid w:val="00355AE2"/>
    <w:rsid w:val="00356723"/>
    <w:rsid w:val="00356845"/>
    <w:rsid w:val="00356B3A"/>
    <w:rsid w:val="00356BCB"/>
    <w:rsid w:val="0035702D"/>
    <w:rsid w:val="003573EE"/>
    <w:rsid w:val="00360324"/>
    <w:rsid w:val="0036033D"/>
    <w:rsid w:val="00360992"/>
    <w:rsid w:val="00361E54"/>
    <w:rsid w:val="00362AF9"/>
    <w:rsid w:val="00365C84"/>
    <w:rsid w:val="003662CA"/>
    <w:rsid w:val="00367142"/>
    <w:rsid w:val="00370959"/>
    <w:rsid w:val="00370AF7"/>
    <w:rsid w:val="00370D3B"/>
    <w:rsid w:val="00371673"/>
    <w:rsid w:val="00371706"/>
    <w:rsid w:val="00372BBF"/>
    <w:rsid w:val="0037347D"/>
    <w:rsid w:val="003741AA"/>
    <w:rsid w:val="0037460B"/>
    <w:rsid w:val="003756F0"/>
    <w:rsid w:val="00375EA5"/>
    <w:rsid w:val="00376946"/>
    <w:rsid w:val="00376AF2"/>
    <w:rsid w:val="00381972"/>
    <w:rsid w:val="00382925"/>
    <w:rsid w:val="003843B9"/>
    <w:rsid w:val="0038476D"/>
    <w:rsid w:val="00385FF5"/>
    <w:rsid w:val="00386AAA"/>
    <w:rsid w:val="003909AD"/>
    <w:rsid w:val="00392F62"/>
    <w:rsid w:val="003930EC"/>
    <w:rsid w:val="003958D7"/>
    <w:rsid w:val="00395C32"/>
    <w:rsid w:val="003A14E7"/>
    <w:rsid w:val="003A1B16"/>
    <w:rsid w:val="003A2037"/>
    <w:rsid w:val="003A2D4C"/>
    <w:rsid w:val="003A3689"/>
    <w:rsid w:val="003A37A5"/>
    <w:rsid w:val="003A3D7C"/>
    <w:rsid w:val="003A50D0"/>
    <w:rsid w:val="003A5AA5"/>
    <w:rsid w:val="003A6861"/>
    <w:rsid w:val="003A6AD2"/>
    <w:rsid w:val="003A79D9"/>
    <w:rsid w:val="003A7E3C"/>
    <w:rsid w:val="003B01E5"/>
    <w:rsid w:val="003B067A"/>
    <w:rsid w:val="003B120C"/>
    <w:rsid w:val="003B411A"/>
    <w:rsid w:val="003B46C7"/>
    <w:rsid w:val="003B4819"/>
    <w:rsid w:val="003B6AD3"/>
    <w:rsid w:val="003C0A5A"/>
    <w:rsid w:val="003C0D7A"/>
    <w:rsid w:val="003C1750"/>
    <w:rsid w:val="003C17E8"/>
    <w:rsid w:val="003C2907"/>
    <w:rsid w:val="003C3665"/>
    <w:rsid w:val="003C3EAB"/>
    <w:rsid w:val="003C65F8"/>
    <w:rsid w:val="003C6E13"/>
    <w:rsid w:val="003C7C38"/>
    <w:rsid w:val="003D2D29"/>
    <w:rsid w:val="003D3CB4"/>
    <w:rsid w:val="003D3F71"/>
    <w:rsid w:val="003D582B"/>
    <w:rsid w:val="003D58FA"/>
    <w:rsid w:val="003D5A00"/>
    <w:rsid w:val="003D656B"/>
    <w:rsid w:val="003D6CAD"/>
    <w:rsid w:val="003D6CB5"/>
    <w:rsid w:val="003D7633"/>
    <w:rsid w:val="003D7909"/>
    <w:rsid w:val="003E0A68"/>
    <w:rsid w:val="003E10E0"/>
    <w:rsid w:val="003E1E97"/>
    <w:rsid w:val="003E2F91"/>
    <w:rsid w:val="003E3E0B"/>
    <w:rsid w:val="003E4880"/>
    <w:rsid w:val="003E4C51"/>
    <w:rsid w:val="003E5458"/>
    <w:rsid w:val="003E5B8B"/>
    <w:rsid w:val="003E67BB"/>
    <w:rsid w:val="003E6BEB"/>
    <w:rsid w:val="003E6C7F"/>
    <w:rsid w:val="003E7862"/>
    <w:rsid w:val="003F0052"/>
    <w:rsid w:val="003F063F"/>
    <w:rsid w:val="003F092E"/>
    <w:rsid w:val="003F184A"/>
    <w:rsid w:val="003F1E5B"/>
    <w:rsid w:val="003F1F67"/>
    <w:rsid w:val="003F2E95"/>
    <w:rsid w:val="003F2FF0"/>
    <w:rsid w:val="003F479F"/>
    <w:rsid w:val="003F5075"/>
    <w:rsid w:val="003F5692"/>
    <w:rsid w:val="003F6517"/>
    <w:rsid w:val="003F65E0"/>
    <w:rsid w:val="003F6607"/>
    <w:rsid w:val="003F755C"/>
    <w:rsid w:val="003F796D"/>
    <w:rsid w:val="003F7E9D"/>
    <w:rsid w:val="003F7F1D"/>
    <w:rsid w:val="00400143"/>
    <w:rsid w:val="004001C1"/>
    <w:rsid w:val="004003B5"/>
    <w:rsid w:val="004003B6"/>
    <w:rsid w:val="00401143"/>
    <w:rsid w:val="00401874"/>
    <w:rsid w:val="00402F04"/>
    <w:rsid w:val="0040305C"/>
    <w:rsid w:val="00403A3D"/>
    <w:rsid w:val="004045E7"/>
    <w:rsid w:val="00405BD2"/>
    <w:rsid w:val="00406468"/>
    <w:rsid w:val="004065A0"/>
    <w:rsid w:val="004066BD"/>
    <w:rsid w:val="004073C4"/>
    <w:rsid w:val="00407B6C"/>
    <w:rsid w:val="00411775"/>
    <w:rsid w:val="004126FF"/>
    <w:rsid w:val="00413594"/>
    <w:rsid w:val="0042166B"/>
    <w:rsid w:val="00421E1B"/>
    <w:rsid w:val="00422B8A"/>
    <w:rsid w:val="00422CBD"/>
    <w:rsid w:val="00423522"/>
    <w:rsid w:val="0042413E"/>
    <w:rsid w:val="00424ABB"/>
    <w:rsid w:val="004250AE"/>
    <w:rsid w:val="00426537"/>
    <w:rsid w:val="0042687F"/>
    <w:rsid w:val="004270ED"/>
    <w:rsid w:val="004300C6"/>
    <w:rsid w:val="0043040A"/>
    <w:rsid w:val="004308C9"/>
    <w:rsid w:val="00431CD3"/>
    <w:rsid w:val="00432682"/>
    <w:rsid w:val="00433DDF"/>
    <w:rsid w:val="00433FEE"/>
    <w:rsid w:val="00434E27"/>
    <w:rsid w:val="00435B07"/>
    <w:rsid w:val="00437478"/>
    <w:rsid w:val="004378FD"/>
    <w:rsid w:val="00440541"/>
    <w:rsid w:val="00440A83"/>
    <w:rsid w:val="00441616"/>
    <w:rsid w:val="00441826"/>
    <w:rsid w:val="00442846"/>
    <w:rsid w:val="004429E9"/>
    <w:rsid w:val="00443298"/>
    <w:rsid w:val="004451CE"/>
    <w:rsid w:val="00445800"/>
    <w:rsid w:val="00446A29"/>
    <w:rsid w:val="00446C9F"/>
    <w:rsid w:val="004475BA"/>
    <w:rsid w:val="00447A4D"/>
    <w:rsid w:val="00451C0A"/>
    <w:rsid w:val="004520E1"/>
    <w:rsid w:val="004548DE"/>
    <w:rsid w:val="00454C9B"/>
    <w:rsid w:val="00454F6C"/>
    <w:rsid w:val="00454FC2"/>
    <w:rsid w:val="00455096"/>
    <w:rsid w:val="0045515D"/>
    <w:rsid w:val="00456809"/>
    <w:rsid w:val="00456C0E"/>
    <w:rsid w:val="0046031C"/>
    <w:rsid w:val="00461024"/>
    <w:rsid w:val="0046225C"/>
    <w:rsid w:val="00463F53"/>
    <w:rsid w:val="00465FDE"/>
    <w:rsid w:val="0046645C"/>
    <w:rsid w:val="00466AD5"/>
    <w:rsid w:val="00467D2B"/>
    <w:rsid w:val="00467E4D"/>
    <w:rsid w:val="004701EF"/>
    <w:rsid w:val="0047300A"/>
    <w:rsid w:val="0047321B"/>
    <w:rsid w:val="00473622"/>
    <w:rsid w:val="004736B3"/>
    <w:rsid w:val="004746F8"/>
    <w:rsid w:val="004811BF"/>
    <w:rsid w:val="0048143C"/>
    <w:rsid w:val="00482063"/>
    <w:rsid w:val="00482F74"/>
    <w:rsid w:val="00484261"/>
    <w:rsid w:val="0048470A"/>
    <w:rsid w:val="004859B2"/>
    <w:rsid w:val="00487822"/>
    <w:rsid w:val="00487944"/>
    <w:rsid w:val="0049034C"/>
    <w:rsid w:val="004904EC"/>
    <w:rsid w:val="00490D36"/>
    <w:rsid w:val="004916B7"/>
    <w:rsid w:val="00491C90"/>
    <w:rsid w:val="00492905"/>
    <w:rsid w:val="004939CF"/>
    <w:rsid w:val="00494371"/>
    <w:rsid w:val="0049450C"/>
    <w:rsid w:val="0049560D"/>
    <w:rsid w:val="00497BCA"/>
    <w:rsid w:val="004A038B"/>
    <w:rsid w:val="004A0BD2"/>
    <w:rsid w:val="004A2BAB"/>
    <w:rsid w:val="004A366A"/>
    <w:rsid w:val="004A3CCC"/>
    <w:rsid w:val="004A46A0"/>
    <w:rsid w:val="004A68B2"/>
    <w:rsid w:val="004A733F"/>
    <w:rsid w:val="004A7FCB"/>
    <w:rsid w:val="004B04C7"/>
    <w:rsid w:val="004B26C3"/>
    <w:rsid w:val="004B3CEC"/>
    <w:rsid w:val="004B55F5"/>
    <w:rsid w:val="004B5E2C"/>
    <w:rsid w:val="004B7087"/>
    <w:rsid w:val="004B7276"/>
    <w:rsid w:val="004B7834"/>
    <w:rsid w:val="004C121E"/>
    <w:rsid w:val="004C1356"/>
    <w:rsid w:val="004C1403"/>
    <w:rsid w:val="004C3A54"/>
    <w:rsid w:val="004C3CB5"/>
    <w:rsid w:val="004C530D"/>
    <w:rsid w:val="004D02FF"/>
    <w:rsid w:val="004D112D"/>
    <w:rsid w:val="004D1187"/>
    <w:rsid w:val="004D11EA"/>
    <w:rsid w:val="004D1383"/>
    <w:rsid w:val="004D1EA7"/>
    <w:rsid w:val="004D24BE"/>
    <w:rsid w:val="004D2817"/>
    <w:rsid w:val="004D2F3E"/>
    <w:rsid w:val="004D330A"/>
    <w:rsid w:val="004D3A25"/>
    <w:rsid w:val="004D3F41"/>
    <w:rsid w:val="004D4ECF"/>
    <w:rsid w:val="004D72DC"/>
    <w:rsid w:val="004D7E5E"/>
    <w:rsid w:val="004D7F9B"/>
    <w:rsid w:val="004E00EC"/>
    <w:rsid w:val="004E188D"/>
    <w:rsid w:val="004E1A38"/>
    <w:rsid w:val="004E1D90"/>
    <w:rsid w:val="004E263F"/>
    <w:rsid w:val="004E3AA8"/>
    <w:rsid w:val="004E5A8F"/>
    <w:rsid w:val="004E637A"/>
    <w:rsid w:val="004E67ED"/>
    <w:rsid w:val="004E75E1"/>
    <w:rsid w:val="004E7D24"/>
    <w:rsid w:val="004F15B8"/>
    <w:rsid w:val="004F20FD"/>
    <w:rsid w:val="004F3662"/>
    <w:rsid w:val="004F4F43"/>
    <w:rsid w:val="004F56D4"/>
    <w:rsid w:val="004F57BE"/>
    <w:rsid w:val="004F704C"/>
    <w:rsid w:val="004F7099"/>
    <w:rsid w:val="004F731B"/>
    <w:rsid w:val="005020A8"/>
    <w:rsid w:val="005027E7"/>
    <w:rsid w:val="00503443"/>
    <w:rsid w:val="00503537"/>
    <w:rsid w:val="00504177"/>
    <w:rsid w:val="0050446D"/>
    <w:rsid w:val="0050482E"/>
    <w:rsid w:val="00505AAA"/>
    <w:rsid w:val="00506B89"/>
    <w:rsid w:val="005071BE"/>
    <w:rsid w:val="005072B4"/>
    <w:rsid w:val="00507369"/>
    <w:rsid w:val="00507A48"/>
    <w:rsid w:val="00507CD6"/>
    <w:rsid w:val="00507D0A"/>
    <w:rsid w:val="00511FC1"/>
    <w:rsid w:val="00512D3E"/>
    <w:rsid w:val="00513417"/>
    <w:rsid w:val="00520ADF"/>
    <w:rsid w:val="00520D04"/>
    <w:rsid w:val="00522A0D"/>
    <w:rsid w:val="00523CEE"/>
    <w:rsid w:val="00524C0B"/>
    <w:rsid w:val="00524FA0"/>
    <w:rsid w:val="005250A6"/>
    <w:rsid w:val="005250B4"/>
    <w:rsid w:val="00527270"/>
    <w:rsid w:val="005273F4"/>
    <w:rsid w:val="00527779"/>
    <w:rsid w:val="0052785F"/>
    <w:rsid w:val="005307F5"/>
    <w:rsid w:val="00531EFD"/>
    <w:rsid w:val="00532203"/>
    <w:rsid w:val="00532491"/>
    <w:rsid w:val="00533BA0"/>
    <w:rsid w:val="00533E8B"/>
    <w:rsid w:val="00534FB1"/>
    <w:rsid w:val="0053572C"/>
    <w:rsid w:val="00535935"/>
    <w:rsid w:val="00535CF4"/>
    <w:rsid w:val="00535DD5"/>
    <w:rsid w:val="00535F94"/>
    <w:rsid w:val="00535FDD"/>
    <w:rsid w:val="00536C78"/>
    <w:rsid w:val="0053734B"/>
    <w:rsid w:val="00537B57"/>
    <w:rsid w:val="00537E21"/>
    <w:rsid w:val="00537E7A"/>
    <w:rsid w:val="0054118B"/>
    <w:rsid w:val="0054142B"/>
    <w:rsid w:val="00541CCC"/>
    <w:rsid w:val="0054390E"/>
    <w:rsid w:val="00550AB9"/>
    <w:rsid w:val="00553861"/>
    <w:rsid w:val="00553DDA"/>
    <w:rsid w:val="0055423E"/>
    <w:rsid w:val="005544BA"/>
    <w:rsid w:val="005551AD"/>
    <w:rsid w:val="005551E2"/>
    <w:rsid w:val="0055713B"/>
    <w:rsid w:val="0055763D"/>
    <w:rsid w:val="00557DDF"/>
    <w:rsid w:val="0056109E"/>
    <w:rsid w:val="005618CE"/>
    <w:rsid w:val="00567270"/>
    <w:rsid w:val="00567BE5"/>
    <w:rsid w:val="005704F1"/>
    <w:rsid w:val="00570744"/>
    <w:rsid w:val="00571580"/>
    <w:rsid w:val="00571BAC"/>
    <w:rsid w:val="00571D74"/>
    <w:rsid w:val="005739A5"/>
    <w:rsid w:val="00574B71"/>
    <w:rsid w:val="00575BC4"/>
    <w:rsid w:val="00576B05"/>
    <w:rsid w:val="0058201A"/>
    <w:rsid w:val="00583CB6"/>
    <w:rsid w:val="00584102"/>
    <w:rsid w:val="005844BF"/>
    <w:rsid w:val="00584DA0"/>
    <w:rsid w:val="00584DE0"/>
    <w:rsid w:val="00586440"/>
    <w:rsid w:val="00586A7B"/>
    <w:rsid w:val="00587651"/>
    <w:rsid w:val="00587E48"/>
    <w:rsid w:val="005904E2"/>
    <w:rsid w:val="00591442"/>
    <w:rsid w:val="005942D1"/>
    <w:rsid w:val="005950B8"/>
    <w:rsid w:val="00595751"/>
    <w:rsid w:val="00596C5C"/>
    <w:rsid w:val="005A0AE4"/>
    <w:rsid w:val="005A2781"/>
    <w:rsid w:val="005A2E48"/>
    <w:rsid w:val="005A2EDE"/>
    <w:rsid w:val="005A31B1"/>
    <w:rsid w:val="005A3F31"/>
    <w:rsid w:val="005A4133"/>
    <w:rsid w:val="005A5B96"/>
    <w:rsid w:val="005A6443"/>
    <w:rsid w:val="005A67E5"/>
    <w:rsid w:val="005A6EE3"/>
    <w:rsid w:val="005A6F0D"/>
    <w:rsid w:val="005A7B06"/>
    <w:rsid w:val="005B014D"/>
    <w:rsid w:val="005B01FD"/>
    <w:rsid w:val="005B036A"/>
    <w:rsid w:val="005B0EF1"/>
    <w:rsid w:val="005B1838"/>
    <w:rsid w:val="005B1B01"/>
    <w:rsid w:val="005B1C2E"/>
    <w:rsid w:val="005B2764"/>
    <w:rsid w:val="005B28BF"/>
    <w:rsid w:val="005B2A07"/>
    <w:rsid w:val="005B2AF7"/>
    <w:rsid w:val="005B3168"/>
    <w:rsid w:val="005B3329"/>
    <w:rsid w:val="005B5C46"/>
    <w:rsid w:val="005B5FD8"/>
    <w:rsid w:val="005B610F"/>
    <w:rsid w:val="005B6AC5"/>
    <w:rsid w:val="005B7312"/>
    <w:rsid w:val="005B7351"/>
    <w:rsid w:val="005B790B"/>
    <w:rsid w:val="005C0E03"/>
    <w:rsid w:val="005C1B60"/>
    <w:rsid w:val="005C1BF1"/>
    <w:rsid w:val="005C3B8B"/>
    <w:rsid w:val="005C4AAB"/>
    <w:rsid w:val="005C5C9A"/>
    <w:rsid w:val="005C5CC3"/>
    <w:rsid w:val="005C6A61"/>
    <w:rsid w:val="005C6E03"/>
    <w:rsid w:val="005C721E"/>
    <w:rsid w:val="005D055A"/>
    <w:rsid w:val="005D1299"/>
    <w:rsid w:val="005D1967"/>
    <w:rsid w:val="005D2261"/>
    <w:rsid w:val="005D2A17"/>
    <w:rsid w:val="005D3231"/>
    <w:rsid w:val="005D468D"/>
    <w:rsid w:val="005D5158"/>
    <w:rsid w:val="005D573E"/>
    <w:rsid w:val="005D5AD9"/>
    <w:rsid w:val="005E0CD0"/>
    <w:rsid w:val="005E1A40"/>
    <w:rsid w:val="005E2D45"/>
    <w:rsid w:val="005E37DB"/>
    <w:rsid w:val="005E43B4"/>
    <w:rsid w:val="005E43FB"/>
    <w:rsid w:val="005E5517"/>
    <w:rsid w:val="005E5542"/>
    <w:rsid w:val="005E72AA"/>
    <w:rsid w:val="005E7774"/>
    <w:rsid w:val="005F0314"/>
    <w:rsid w:val="005F0955"/>
    <w:rsid w:val="005F10B7"/>
    <w:rsid w:val="005F1C56"/>
    <w:rsid w:val="005F2459"/>
    <w:rsid w:val="005F36E8"/>
    <w:rsid w:val="005F4ACD"/>
    <w:rsid w:val="005F4CC4"/>
    <w:rsid w:val="005F69F5"/>
    <w:rsid w:val="005F75F4"/>
    <w:rsid w:val="00600458"/>
    <w:rsid w:val="0060189B"/>
    <w:rsid w:val="00603B1B"/>
    <w:rsid w:val="00603CD2"/>
    <w:rsid w:val="006051F6"/>
    <w:rsid w:val="006056A4"/>
    <w:rsid w:val="006056C3"/>
    <w:rsid w:val="00605740"/>
    <w:rsid w:val="0060579A"/>
    <w:rsid w:val="006058CB"/>
    <w:rsid w:val="006062A5"/>
    <w:rsid w:val="0060753F"/>
    <w:rsid w:val="00607703"/>
    <w:rsid w:val="00607B3C"/>
    <w:rsid w:val="00607D3E"/>
    <w:rsid w:val="00613172"/>
    <w:rsid w:val="006132C9"/>
    <w:rsid w:val="00613BA3"/>
    <w:rsid w:val="006148E3"/>
    <w:rsid w:val="00614F74"/>
    <w:rsid w:val="00615567"/>
    <w:rsid w:val="0061614B"/>
    <w:rsid w:val="006206C3"/>
    <w:rsid w:val="00620917"/>
    <w:rsid w:val="00621D48"/>
    <w:rsid w:val="00623224"/>
    <w:rsid w:val="00623565"/>
    <w:rsid w:val="006236A0"/>
    <w:rsid w:val="00625AE5"/>
    <w:rsid w:val="0062607B"/>
    <w:rsid w:val="006261A3"/>
    <w:rsid w:val="006266A9"/>
    <w:rsid w:val="00630356"/>
    <w:rsid w:val="00631A12"/>
    <w:rsid w:val="00631DD4"/>
    <w:rsid w:val="00632032"/>
    <w:rsid w:val="0063260A"/>
    <w:rsid w:val="00633190"/>
    <w:rsid w:val="006336DB"/>
    <w:rsid w:val="00634DFD"/>
    <w:rsid w:val="00637AE2"/>
    <w:rsid w:val="00637D1B"/>
    <w:rsid w:val="00642B2A"/>
    <w:rsid w:val="00642DAD"/>
    <w:rsid w:val="00643EC0"/>
    <w:rsid w:val="006451C6"/>
    <w:rsid w:val="00645256"/>
    <w:rsid w:val="00646362"/>
    <w:rsid w:val="006505FF"/>
    <w:rsid w:val="00650802"/>
    <w:rsid w:val="00650E40"/>
    <w:rsid w:val="006521F0"/>
    <w:rsid w:val="00652425"/>
    <w:rsid w:val="0065312E"/>
    <w:rsid w:val="006535B7"/>
    <w:rsid w:val="006537C8"/>
    <w:rsid w:val="0065645E"/>
    <w:rsid w:val="00657EF7"/>
    <w:rsid w:val="00660872"/>
    <w:rsid w:val="00664EF6"/>
    <w:rsid w:val="006650F3"/>
    <w:rsid w:val="0066517E"/>
    <w:rsid w:val="00665972"/>
    <w:rsid w:val="00665A1F"/>
    <w:rsid w:val="0066772B"/>
    <w:rsid w:val="00671427"/>
    <w:rsid w:val="00671F95"/>
    <w:rsid w:val="00673389"/>
    <w:rsid w:val="006734F2"/>
    <w:rsid w:val="00673A35"/>
    <w:rsid w:val="00673DE2"/>
    <w:rsid w:val="00674F88"/>
    <w:rsid w:val="00675CA5"/>
    <w:rsid w:val="00676A15"/>
    <w:rsid w:val="00676C3A"/>
    <w:rsid w:val="006772F1"/>
    <w:rsid w:val="00677A25"/>
    <w:rsid w:val="00677FDF"/>
    <w:rsid w:val="00681556"/>
    <w:rsid w:val="00681CF0"/>
    <w:rsid w:val="00681F23"/>
    <w:rsid w:val="0068200C"/>
    <w:rsid w:val="00683D13"/>
    <w:rsid w:val="00684505"/>
    <w:rsid w:val="006875EF"/>
    <w:rsid w:val="00687BB3"/>
    <w:rsid w:val="00690863"/>
    <w:rsid w:val="00690AAE"/>
    <w:rsid w:val="00690C40"/>
    <w:rsid w:val="00690EB6"/>
    <w:rsid w:val="006911D0"/>
    <w:rsid w:val="006917A1"/>
    <w:rsid w:val="0069304F"/>
    <w:rsid w:val="00694013"/>
    <w:rsid w:val="0069477A"/>
    <w:rsid w:val="0069561E"/>
    <w:rsid w:val="00695FED"/>
    <w:rsid w:val="00696284"/>
    <w:rsid w:val="00696A90"/>
    <w:rsid w:val="0069730A"/>
    <w:rsid w:val="006A0092"/>
    <w:rsid w:val="006A013C"/>
    <w:rsid w:val="006A059E"/>
    <w:rsid w:val="006A07E9"/>
    <w:rsid w:val="006A0CE9"/>
    <w:rsid w:val="006A0F10"/>
    <w:rsid w:val="006A1771"/>
    <w:rsid w:val="006A1E0C"/>
    <w:rsid w:val="006A1E41"/>
    <w:rsid w:val="006A25D9"/>
    <w:rsid w:val="006A2659"/>
    <w:rsid w:val="006A3081"/>
    <w:rsid w:val="006A4254"/>
    <w:rsid w:val="006A4542"/>
    <w:rsid w:val="006A49AF"/>
    <w:rsid w:val="006A56D0"/>
    <w:rsid w:val="006A6E03"/>
    <w:rsid w:val="006A766D"/>
    <w:rsid w:val="006B1808"/>
    <w:rsid w:val="006B2D8A"/>
    <w:rsid w:val="006B4F32"/>
    <w:rsid w:val="006B507D"/>
    <w:rsid w:val="006B5A53"/>
    <w:rsid w:val="006B719B"/>
    <w:rsid w:val="006C14AF"/>
    <w:rsid w:val="006C36C3"/>
    <w:rsid w:val="006C3809"/>
    <w:rsid w:val="006C3853"/>
    <w:rsid w:val="006C4778"/>
    <w:rsid w:val="006C4C11"/>
    <w:rsid w:val="006C551C"/>
    <w:rsid w:val="006C7AE5"/>
    <w:rsid w:val="006D0117"/>
    <w:rsid w:val="006D065C"/>
    <w:rsid w:val="006D39C3"/>
    <w:rsid w:val="006D6A61"/>
    <w:rsid w:val="006D6EE0"/>
    <w:rsid w:val="006D702A"/>
    <w:rsid w:val="006D7AEC"/>
    <w:rsid w:val="006E0D6A"/>
    <w:rsid w:val="006E1597"/>
    <w:rsid w:val="006E1921"/>
    <w:rsid w:val="006E30FC"/>
    <w:rsid w:val="006E394B"/>
    <w:rsid w:val="006E3A66"/>
    <w:rsid w:val="006E4AC4"/>
    <w:rsid w:val="006E58A2"/>
    <w:rsid w:val="006E5EC1"/>
    <w:rsid w:val="006E751D"/>
    <w:rsid w:val="006E7942"/>
    <w:rsid w:val="006E7AA7"/>
    <w:rsid w:val="006F0745"/>
    <w:rsid w:val="006F0AC7"/>
    <w:rsid w:val="006F1BBC"/>
    <w:rsid w:val="006F2190"/>
    <w:rsid w:val="006F2C25"/>
    <w:rsid w:val="006F2D57"/>
    <w:rsid w:val="006F3870"/>
    <w:rsid w:val="006F394A"/>
    <w:rsid w:val="006F3D31"/>
    <w:rsid w:val="006F4B38"/>
    <w:rsid w:val="006F4DF3"/>
    <w:rsid w:val="006F5023"/>
    <w:rsid w:val="006F5BEA"/>
    <w:rsid w:val="006F7213"/>
    <w:rsid w:val="0070018B"/>
    <w:rsid w:val="0070083F"/>
    <w:rsid w:val="00700A26"/>
    <w:rsid w:val="00700A30"/>
    <w:rsid w:val="00701835"/>
    <w:rsid w:val="00703D4B"/>
    <w:rsid w:val="00703F0D"/>
    <w:rsid w:val="00706702"/>
    <w:rsid w:val="00707C22"/>
    <w:rsid w:val="00712389"/>
    <w:rsid w:val="007149B0"/>
    <w:rsid w:val="00714D7D"/>
    <w:rsid w:val="007156D0"/>
    <w:rsid w:val="00715826"/>
    <w:rsid w:val="007168DA"/>
    <w:rsid w:val="007204CD"/>
    <w:rsid w:val="00720B34"/>
    <w:rsid w:val="00722123"/>
    <w:rsid w:val="00722782"/>
    <w:rsid w:val="00723454"/>
    <w:rsid w:val="00723B71"/>
    <w:rsid w:val="00724282"/>
    <w:rsid w:val="007242B8"/>
    <w:rsid w:val="007254DF"/>
    <w:rsid w:val="00726BD9"/>
    <w:rsid w:val="00726D40"/>
    <w:rsid w:val="007301EF"/>
    <w:rsid w:val="007307DF"/>
    <w:rsid w:val="00732051"/>
    <w:rsid w:val="0073251E"/>
    <w:rsid w:val="00732836"/>
    <w:rsid w:val="00733885"/>
    <w:rsid w:val="00733F3C"/>
    <w:rsid w:val="0073422D"/>
    <w:rsid w:val="007374A7"/>
    <w:rsid w:val="00737ED8"/>
    <w:rsid w:val="007403AF"/>
    <w:rsid w:val="0074115D"/>
    <w:rsid w:val="00741235"/>
    <w:rsid w:val="0074298B"/>
    <w:rsid w:val="00742D7C"/>
    <w:rsid w:val="00743024"/>
    <w:rsid w:val="007455A6"/>
    <w:rsid w:val="00745C94"/>
    <w:rsid w:val="00747C4C"/>
    <w:rsid w:val="007508C2"/>
    <w:rsid w:val="007520F2"/>
    <w:rsid w:val="007526E8"/>
    <w:rsid w:val="0075403D"/>
    <w:rsid w:val="007544DA"/>
    <w:rsid w:val="007568F6"/>
    <w:rsid w:val="00756A48"/>
    <w:rsid w:val="00756C17"/>
    <w:rsid w:val="00760F4F"/>
    <w:rsid w:val="007618EE"/>
    <w:rsid w:val="00761F78"/>
    <w:rsid w:val="00761FE8"/>
    <w:rsid w:val="00762375"/>
    <w:rsid w:val="00762447"/>
    <w:rsid w:val="007627B5"/>
    <w:rsid w:val="00762D83"/>
    <w:rsid w:val="007638F8"/>
    <w:rsid w:val="00763CFA"/>
    <w:rsid w:val="0076418F"/>
    <w:rsid w:val="007642C7"/>
    <w:rsid w:val="0076518D"/>
    <w:rsid w:val="00765E45"/>
    <w:rsid w:val="00766385"/>
    <w:rsid w:val="00766943"/>
    <w:rsid w:val="00770BEC"/>
    <w:rsid w:val="00773A67"/>
    <w:rsid w:val="007753F1"/>
    <w:rsid w:val="007757B2"/>
    <w:rsid w:val="00775A4A"/>
    <w:rsid w:val="00776B80"/>
    <w:rsid w:val="00776F10"/>
    <w:rsid w:val="00777B55"/>
    <w:rsid w:val="0078006C"/>
    <w:rsid w:val="00780B00"/>
    <w:rsid w:val="00780B8F"/>
    <w:rsid w:val="0078102D"/>
    <w:rsid w:val="0078170B"/>
    <w:rsid w:val="0078193A"/>
    <w:rsid w:val="00783301"/>
    <w:rsid w:val="007836E1"/>
    <w:rsid w:val="00783D72"/>
    <w:rsid w:val="007850A8"/>
    <w:rsid w:val="00786914"/>
    <w:rsid w:val="007872D1"/>
    <w:rsid w:val="00787743"/>
    <w:rsid w:val="00790869"/>
    <w:rsid w:val="007908CE"/>
    <w:rsid w:val="007914A5"/>
    <w:rsid w:val="00792438"/>
    <w:rsid w:val="00792899"/>
    <w:rsid w:val="007939B3"/>
    <w:rsid w:val="00793B30"/>
    <w:rsid w:val="00793F9C"/>
    <w:rsid w:val="007942BC"/>
    <w:rsid w:val="00795EA8"/>
    <w:rsid w:val="00796F7E"/>
    <w:rsid w:val="007975AE"/>
    <w:rsid w:val="007A0476"/>
    <w:rsid w:val="007A0938"/>
    <w:rsid w:val="007A1958"/>
    <w:rsid w:val="007A1C97"/>
    <w:rsid w:val="007A2A85"/>
    <w:rsid w:val="007A32C2"/>
    <w:rsid w:val="007A32E9"/>
    <w:rsid w:val="007A4C38"/>
    <w:rsid w:val="007A58E4"/>
    <w:rsid w:val="007A5950"/>
    <w:rsid w:val="007A5F33"/>
    <w:rsid w:val="007A71B2"/>
    <w:rsid w:val="007B3156"/>
    <w:rsid w:val="007B44A3"/>
    <w:rsid w:val="007B44DE"/>
    <w:rsid w:val="007B4E8B"/>
    <w:rsid w:val="007B5315"/>
    <w:rsid w:val="007B53DE"/>
    <w:rsid w:val="007B60A5"/>
    <w:rsid w:val="007B663D"/>
    <w:rsid w:val="007B7028"/>
    <w:rsid w:val="007B7198"/>
    <w:rsid w:val="007B78E1"/>
    <w:rsid w:val="007B7E68"/>
    <w:rsid w:val="007C0593"/>
    <w:rsid w:val="007C0EC2"/>
    <w:rsid w:val="007C17D7"/>
    <w:rsid w:val="007C2365"/>
    <w:rsid w:val="007C3632"/>
    <w:rsid w:val="007C3B7A"/>
    <w:rsid w:val="007C4204"/>
    <w:rsid w:val="007C5B97"/>
    <w:rsid w:val="007C5D4B"/>
    <w:rsid w:val="007C642C"/>
    <w:rsid w:val="007C6475"/>
    <w:rsid w:val="007C6B61"/>
    <w:rsid w:val="007C7208"/>
    <w:rsid w:val="007D037A"/>
    <w:rsid w:val="007D07CD"/>
    <w:rsid w:val="007D0C49"/>
    <w:rsid w:val="007D3225"/>
    <w:rsid w:val="007D3C1F"/>
    <w:rsid w:val="007D4242"/>
    <w:rsid w:val="007D4F00"/>
    <w:rsid w:val="007D51C3"/>
    <w:rsid w:val="007D6221"/>
    <w:rsid w:val="007D65C4"/>
    <w:rsid w:val="007D6AFD"/>
    <w:rsid w:val="007D6D6A"/>
    <w:rsid w:val="007D75A2"/>
    <w:rsid w:val="007D77DD"/>
    <w:rsid w:val="007D7C31"/>
    <w:rsid w:val="007E0249"/>
    <w:rsid w:val="007E05C4"/>
    <w:rsid w:val="007E0796"/>
    <w:rsid w:val="007E18BF"/>
    <w:rsid w:val="007E1FF1"/>
    <w:rsid w:val="007E3D35"/>
    <w:rsid w:val="007E4C0A"/>
    <w:rsid w:val="007E51DF"/>
    <w:rsid w:val="007E51F4"/>
    <w:rsid w:val="007E63B0"/>
    <w:rsid w:val="007E7B05"/>
    <w:rsid w:val="007F1D11"/>
    <w:rsid w:val="007F419E"/>
    <w:rsid w:val="007F552D"/>
    <w:rsid w:val="007F6C5F"/>
    <w:rsid w:val="007F711F"/>
    <w:rsid w:val="007F7BAB"/>
    <w:rsid w:val="007F7FA6"/>
    <w:rsid w:val="007F7FCA"/>
    <w:rsid w:val="0080116C"/>
    <w:rsid w:val="00802CDD"/>
    <w:rsid w:val="008031CC"/>
    <w:rsid w:val="008032D3"/>
    <w:rsid w:val="008047C4"/>
    <w:rsid w:val="00805536"/>
    <w:rsid w:val="00806007"/>
    <w:rsid w:val="008060A8"/>
    <w:rsid w:val="008062B2"/>
    <w:rsid w:val="00806FF6"/>
    <w:rsid w:val="00807C2A"/>
    <w:rsid w:val="00810929"/>
    <w:rsid w:val="0081127B"/>
    <w:rsid w:val="00811C0C"/>
    <w:rsid w:val="008145C5"/>
    <w:rsid w:val="00814DD3"/>
    <w:rsid w:val="0081514F"/>
    <w:rsid w:val="00816A87"/>
    <w:rsid w:val="008178E0"/>
    <w:rsid w:val="00817A42"/>
    <w:rsid w:val="00820CEF"/>
    <w:rsid w:val="00820D98"/>
    <w:rsid w:val="00821060"/>
    <w:rsid w:val="00821D42"/>
    <w:rsid w:val="0082267B"/>
    <w:rsid w:val="0082339C"/>
    <w:rsid w:val="008234CB"/>
    <w:rsid w:val="00825D3A"/>
    <w:rsid w:val="00826AE4"/>
    <w:rsid w:val="00830068"/>
    <w:rsid w:val="00830BCF"/>
    <w:rsid w:val="00830D6C"/>
    <w:rsid w:val="008342EF"/>
    <w:rsid w:val="008344B9"/>
    <w:rsid w:val="00836661"/>
    <w:rsid w:val="008369EE"/>
    <w:rsid w:val="00837481"/>
    <w:rsid w:val="0084036E"/>
    <w:rsid w:val="00840708"/>
    <w:rsid w:val="008411D8"/>
    <w:rsid w:val="00841338"/>
    <w:rsid w:val="00841646"/>
    <w:rsid w:val="00841981"/>
    <w:rsid w:val="00841BC8"/>
    <w:rsid w:val="00842B66"/>
    <w:rsid w:val="008431EC"/>
    <w:rsid w:val="00844B63"/>
    <w:rsid w:val="0084501E"/>
    <w:rsid w:val="00847682"/>
    <w:rsid w:val="008514DB"/>
    <w:rsid w:val="00851561"/>
    <w:rsid w:val="00851888"/>
    <w:rsid w:val="008522BD"/>
    <w:rsid w:val="0085299B"/>
    <w:rsid w:val="00853B6A"/>
    <w:rsid w:val="008549AC"/>
    <w:rsid w:val="0085521E"/>
    <w:rsid w:val="00855605"/>
    <w:rsid w:val="00856B1C"/>
    <w:rsid w:val="00860BC3"/>
    <w:rsid w:val="00861420"/>
    <w:rsid w:val="0086187F"/>
    <w:rsid w:val="00861E4C"/>
    <w:rsid w:val="00861F5C"/>
    <w:rsid w:val="00862175"/>
    <w:rsid w:val="0086511C"/>
    <w:rsid w:val="00865E97"/>
    <w:rsid w:val="00865FA1"/>
    <w:rsid w:val="00866138"/>
    <w:rsid w:val="008667A5"/>
    <w:rsid w:val="008675E2"/>
    <w:rsid w:val="0086794E"/>
    <w:rsid w:val="0087017A"/>
    <w:rsid w:val="0087064B"/>
    <w:rsid w:val="008707B2"/>
    <w:rsid w:val="008707FB"/>
    <w:rsid w:val="00870868"/>
    <w:rsid w:val="00870E61"/>
    <w:rsid w:val="00871ACD"/>
    <w:rsid w:val="00871BD1"/>
    <w:rsid w:val="00873FC6"/>
    <w:rsid w:val="008740F3"/>
    <w:rsid w:val="00875589"/>
    <w:rsid w:val="008757A0"/>
    <w:rsid w:val="00876FCA"/>
    <w:rsid w:val="00877180"/>
    <w:rsid w:val="00880319"/>
    <w:rsid w:val="00880688"/>
    <w:rsid w:val="00880DBA"/>
    <w:rsid w:val="00882CF6"/>
    <w:rsid w:val="00884281"/>
    <w:rsid w:val="00887716"/>
    <w:rsid w:val="008914E0"/>
    <w:rsid w:val="00893005"/>
    <w:rsid w:val="008933EF"/>
    <w:rsid w:val="008941C9"/>
    <w:rsid w:val="00894817"/>
    <w:rsid w:val="00895C67"/>
    <w:rsid w:val="00896814"/>
    <w:rsid w:val="0089686F"/>
    <w:rsid w:val="00896C6E"/>
    <w:rsid w:val="00897A26"/>
    <w:rsid w:val="008A0249"/>
    <w:rsid w:val="008A06E8"/>
    <w:rsid w:val="008A1768"/>
    <w:rsid w:val="008A1970"/>
    <w:rsid w:val="008A239C"/>
    <w:rsid w:val="008A26E7"/>
    <w:rsid w:val="008A2CF5"/>
    <w:rsid w:val="008A3671"/>
    <w:rsid w:val="008A556E"/>
    <w:rsid w:val="008A55B7"/>
    <w:rsid w:val="008A7BA2"/>
    <w:rsid w:val="008B1003"/>
    <w:rsid w:val="008B1318"/>
    <w:rsid w:val="008B1731"/>
    <w:rsid w:val="008B1E3E"/>
    <w:rsid w:val="008B47FA"/>
    <w:rsid w:val="008B525C"/>
    <w:rsid w:val="008B57F1"/>
    <w:rsid w:val="008B5F2D"/>
    <w:rsid w:val="008B675C"/>
    <w:rsid w:val="008B6CB4"/>
    <w:rsid w:val="008B6EED"/>
    <w:rsid w:val="008B77FF"/>
    <w:rsid w:val="008C0693"/>
    <w:rsid w:val="008C2AC0"/>
    <w:rsid w:val="008C3E15"/>
    <w:rsid w:val="008C40B0"/>
    <w:rsid w:val="008C42E3"/>
    <w:rsid w:val="008C44F1"/>
    <w:rsid w:val="008C5914"/>
    <w:rsid w:val="008D12DB"/>
    <w:rsid w:val="008D1ABA"/>
    <w:rsid w:val="008D2799"/>
    <w:rsid w:val="008D2E8A"/>
    <w:rsid w:val="008D3187"/>
    <w:rsid w:val="008D3B70"/>
    <w:rsid w:val="008D4996"/>
    <w:rsid w:val="008D4B4B"/>
    <w:rsid w:val="008D57F1"/>
    <w:rsid w:val="008D7437"/>
    <w:rsid w:val="008D7535"/>
    <w:rsid w:val="008E0357"/>
    <w:rsid w:val="008E0CFD"/>
    <w:rsid w:val="008E1086"/>
    <w:rsid w:val="008E23F9"/>
    <w:rsid w:val="008E2ABD"/>
    <w:rsid w:val="008E32EF"/>
    <w:rsid w:val="008E34DA"/>
    <w:rsid w:val="008E54DB"/>
    <w:rsid w:val="008E5938"/>
    <w:rsid w:val="008E5D0E"/>
    <w:rsid w:val="008E750C"/>
    <w:rsid w:val="008E7584"/>
    <w:rsid w:val="008F159D"/>
    <w:rsid w:val="008F26D4"/>
    <w:rsid w:val="008F2CDF"/>
    <w:rsid w:val="008F2D2B"/>
    <w:rsid w:val="008F3333"/>
    <w:rsid w:val="008F4DFC"/>
    <w:rsid w:val="008F571A"/>
    <w:rsid w:val="008F5761"/>
    <w:rsid w:val="008F6633"/>
    <w:rsid w:val="0090037A"/>
    <w:rsid w:val="00900A75"/>
    <w:rsid w:val="00901AE1"/>
    <w:rsid w:val="00902684"/>
    <w:rsid w:val="009037F1"/>
    <w:rsid w:val="00903B11"/>
    <w:rsid w:val="00903D7D"/>
    <w:rsid w:val="00904156"/>
    <w:rsid w:val="00906BA5"/>
    <w:rsid w:val="00906F10"/>
    <w:rsid w:val="00910203"/>
    <w:rsid w:val="00911607"/>
    <w:rsid w:val="00911F3D"/>
    <w:rsid w:val="00912F1C"/>
    <w:rsid w:val="00913BB1"/>
    <w:rsid w:val="00914F60"/>
    <w:rsid w:val="00915893"/>
    <w:rsid w:val="00915E86"/>
    <w:rsid w:val="00917D85"/>
    <w:rsid w:val="009224D3"/>
    <w:rsid w:val="009249B6"/>
    <w:rsid w:val="00924CBD"/>
    <w:rsid w:val="00925179"/>
    <w:rsid w:val="009261F7"/>
    <w:rsid w:val="009267FA"/>
    <w:rsid w:val="009272D7"/>
    <w:rsid w:val="00930A63"/>
    <w:rsid w:val="009345C8"/>
    <w:rsid w:val="00935559"/>
    <w:rsid w:val="0093566A"/>
    <w:rsid w:val="009366F2"/>
    <w:rsid w:val="009369E4"/>
    <w:rsid w:val="00936EAD"/>
    <w:rsid w:val="00940572"/>
    <w:rsid w:val="00942662"/>
    <w:rsid w:val="00942DA4"/>
    <w:rsid w:val="00942E1C"/>
    <w:rsid w:val="0094340D"/>
    <w:rsid w:val="00943BEB"/>
    <w:rsid w:val="00944800"/>
    <w:rsid w:val="009479F9"/>
    <w:rsid w:val="00947A6E"/>
    <w:rsid w:val="0095028E"/>
    <w:rsid w:val="00950600"/>
    <w:rsid w:val="0095062F"/>
    <w:rsid w:val="0095113D"/>
    <w:rsid w:val="00951622"/>
    <w:rsid w:val="009517D0"/>
    <w:rsid w:val="00951F9C"/>
    <w:rsid w:val="00952C7C"/>
    <w:rsid w:val="009532F8"/>
    <w:rsid w:val="00953DF1"/>
    <w:rsid w:val="00953F9C"/>
    <w:rsid w:val="009545A9"/>
    <w:rsid w:val="00955E47"/>
    <w:rsid w:val="009573EB"/>
    <w:rsid w:val="00957A96"/>
    <w:rsid w:val="00960A13"/>
    <w:rsid w:val="00960BCA"/>
    <w:rsid w:val="00961930"/>
    <w:rsid w:val="00962B6E"/>
    <w:rsid w:val="00963294"/>
    <w:rsid w:val="00963F1E"/>
    <w:rsid w:val="0096499B"/>
    <w:rsid w:val="00964B46"/>
    <w:rsid w:val="00966637"/>
    <w:rsid w:val="0096677F"/>
    <w:rsid w:val="00966F11"/>
    <w:rsid w:val="00967065"/>
    <w:rsid w:val="009671B4"/>
    <w:rsid w:val="009675F4"/>
    <w:rsid w:val="00967766"/>
    <w:rsid w:val="009677DB"/>
    <w:rsid w:val="009679D4"/>
    <w:rsid w:val="00967C03"/>
    <w:rsid w:val="00970A8A"/>
    <w:rsid w:val="0097265F"/>
    <w:rsid w:val="0097307A"/>
    <w:rsid w:val="00973B1D"/>
    <w:rsid w:val="0097413B"/>
    <w:rsid w:val="0097512E"/>
    <w:rsid w:val="00980793"/>
    <w:rsid w:val="00981FB1"/>
    <w:rsid w:val="00985364"/>
    <w:rsid w:val="00985B62"/>
    <w:rsid w:val="00986E15"/>
    <w:rsid w:val="00987B5E"/>
    <w:rsid w:val="00991E8A"/>
    <w:rsid w:val="0099227B"/>
    <w:rsid w:val="00993475"/>
    <w:rsid w:val="00993F5A"/>
    <w:rsid w:val="00995228"/>
    <w:rsid w:val="0099559E"/>
    <w:rsid w:val="009958A3"/>
    <w:rsid w:val="00996209"/>
    <w:rsid w:val="00996AA5"/>
    <w:rsid w:val="009970C0"/>
    <w:rsid w:val="009971D2"/>
    <w:rsid w:val="00997EF6"/>
    <w:rsid w:val="009A0403"/>
    <w:rsid w:val="009A12C3"/>
    <w:rsid w:val="009A12CF"/>
    <w:rsid w:val="009A1455"/>
    <w:rsid w:val="009A2549"/>
    <w:rsid w:val="009A35D8"/>
    <w:rsid w:val="009A3960"/>
    <w:rsid w:val="009A453A"/>
    <w:rsid w:val="009A688D"/>
    <w:rsid w:val="009A7CF9"/>
    <w:rsid w:val="009B01B8"/>
    <w:rsid w:val="009B15BA"/>
    <w:rsid w:val="009B17BC"/>
    <w:rsid w:val="009B7049"/>
    <w:rsid w:val="009C1C93"/>
    <w:rsid w:val="009C254E"/>
    <w:rsid w:val="009C346F"/>
    <w:rsid w:val="009C4824"/>
    <w:rsid w:val="009C5582"/>
    <w:rsid w:val="009C5C3C"/>
    <w:rsid w:val="009C7C9B"/>
    <w:rsid w:val="009D0A02"/>
    <w:rsid w:val="009D0F0C"/>
    <w:rsid w:val="009D1852"/>
    <w:rsid w:val="009D39D1"/>
    <w:rsid w:val="009D49CF"/>
    <w:rsid w:val="009E030D"/>
    <w:rsid w:val="009E0AD9"/>
    <w:rsid w:val="009E185B"/>
    <w:rsid w:val="009E19FB"/>
    <w:rsid w:val="009E22A0"/>
    <w:rsid w:val="009E256B"/>
    <w:rsid w:val="009E3509"/>
    <w:rsid w:val="009E3546"/>
    <w:rsid w:val="009E37CA"/>
    <w:rsid w:val="009E4970"/>
    <w:rsid w:val="009E6440"/>
    <w:rsid w:val="009E7415"/>
    <w:rsid w:val="009E7494"/>
    <w:rsid w:val="009F0852"/>
    <w:rsid w:val="009F109F"/>
    <w:rsid w:val="009F12DF"/>
    <w:rsid w:val="009F28B7"/>
    <w:rsid w:val="009F2ADD"/>
    <w:rsid w:val="009F2F86"/>
    <w:rsid w:val="009F55CC"/>
    <w:rsid w:val="009F58A0"/>
    <w:rsid w:val="009F6C3B"/>
    <w:rsid w:val="009F7B84"/>
    <w:rsid w:val="009F7E96"/>
    <w:rsid w:val="00A00E40"/>
    <w:rsid w:val="00A00FED"/>
    <w:rsid w:val="00A02EE0"/>
    <w:rsid w:val="00A04B78"/>
    <w:rsid w:val="00A05507"/>
    <w:rsid w:val="00A0558D"/>
    <w:rsid w:val="00A060B6"/>
    <w:rsid w:val="00A06161"/>
    <w:rsid w:val="00A072F3"/>
    <w:rsid w:val="00A07519"/>
    <w:rsid w:val="00A11C21"/>
    <w:rsid w:val="00A145D6"/>
    <w:rsid w:val="00A14A9B"/>
    <w:rsid w:val="00A15AFD"/>
    <w:rsid w:val="00A16632"/>
    <w:rsid w:val="00A173D4"/>
    <w:rsid w:val="00A17C89"/>
    <w:rsid w:val="00A21920"/>
    <w:rsid w:val="00A22DD0"/>
    <w:rsid w:val="00A2489C"/>
    <w:rsid w:val="00A25EAA"/>
    <w:rsid w:val="00A26386"/>
    <w:rsid w:val="00A26EFC"/>
    <w:rsid w:val="00A30B25"/>
    <w:rsid w:val="00A313E2"/>
    <w:rsid w:val="00A32D30"/>
    <w:rsid w:val="00A343E1"/>
    <w:rsid w:val="00A36E9E"/>
    <w:rsid w:val="00A406E2"/>
    <w:rsid w:val="00A41522"/>
    <w:rsid w:val="00A4339D"/>
    <w:rsid w:val="00A43E2C"/>
    <w:rsid w:val="00A4500F"/>
    <w:rsid w:val="00A45345"/>
    <w:rsid w:val="00A453E8"/>
    <w:rsid w:val="00A459C2"/>
    <w:rsid w:val="00A463B1"/>
    <w:rsid w:val="00A46848"/>
    <w:rsid w:val="00A4737C"/>
    <w:rsid w:val="00A4754C"/>
    <w:rsid w:val="00A4771A"/>
    <w:rsid w:val="00A51414"/>
    <w:rsid w:val="00A5381F"/>
    <w:rsid w:val="00A53E67"/>
    <w:rsid w:val="00A54454"/>
    <w:rsid w:val="00A54B6E"/>
    <w:rsid w:val="00A5508E"/>
    <w:rsid w:val="00A55CDC"/>
    <w:rsid w:val="00A56AA0"/>
    <w:rsid w:val="00A57403"/>
    <w:rsid w:val="00A57845"/>
    <w:rsid w:val="00A60EDB"/>
    <w:rsid w:val="00A62CD8"/>
    <w:rsid w:val="00A6475B"/>
    <w:rsid w:val="00A6635D"/>
    <w:rsid w:val="00A669BA"/>
    <w:rsid w:val="00A66A0A"/>
    <w:rsid w:val="00A67304"/>
    <w:rsid w:val="00A70ECF"/>
    <w:rsid w:val="00A7168B"/>
    <w:rsid w:val="00A741C4"/>
    <w:rsid w:val="00A7469A"/>
    <w:rsid w:val="00A74936"/>
    <w:rsid w:val="00A7548F"/>
    <w:rsid w:val="00A7634E"/>
    <w:rsid w:val="00A80EF1"/>
    <w:rsid w:val="00A8123E"/>
    <w:rsid w:val="00A81889"/>
    <w:rsid w:val="00A83A8B"/>
    <w:rsid w:val="00A84331"/>
    <w:rsid w:val="00A846A4"/>
    <w:rsid w:val="00A84DA4"/>
    <w:rsid w:val="00A85B96"/>
    <w:rsid w:val="00A8685D"/>
    <w:rsid w:val="00A87462"/>
    <w:rsid w:val="00A9062E"/>
    <w:rsid w:val="00A90B8C"/>
    <w:rsid w:val="00A92323"/>
    <w:rsid w:val="00A94278"/>
    <w:rsid w:val="00A94349"/>
    <w:rsid w:val="00A9484D"/>
    <w:rsid w:val="00A964BE"/>
    <w:rsid w:val="00A96513"/>
    <w:rsid w:val="00A96CFA"/>
    <w:rsid w:val="00AA02AD"/>
    <w:rsid w:val="00AA07DD"/>
    <w:rsid w:val="00AA2B76"/>
    <w:rsid w:val="00AA2D46"/>
    <w:rsid w:val="00AA4363"/>
    <w:rsid w:val="00AA4DE4"/>
    <w:rsid w:val="00AA5FB9"/>
    <w:rsid w:val="00AA65F5"/>
    <w:rsid w:val="00AA798C"/>
    <w:rsid w:val="00AA7F11"/>
    <w:rsid w:val="00AB0BF3"/>
    <w:rsid w:val="00AB1E7D"/>
    <w:rsid w:val="00AB2C77"/>
    <w:rsid w:val="00AB2EDF"/>
    <w:rsid w:val="00AB3839"/>
    <w:rsid w:val="00AB3C90"/>
    <w:rsid w:val="00AB3DF3"/>
    <w:rsid w:val="00AB4573"/>
    <w:rsid w:val="00AB4B8C"/>
    <w:rsid w:val="00AB6654"/>
    <w:rsid w:val="00AB6FB2"/>
    <w:rsid w:val="00AC2644"/>
    <w:rsid w:val="00AC346B"/>
    <w:rsid w:val="00AC4696"/>
    <w:rsid w:val="00AC57FE"/>
    <w:rsid w:val="00AC58E6"/>
    <w:rsid w:val="00AC5DBB"/>
    <w:rsid w:val="00AC7928"/>
    <w:rsid w:val="00AD0AD8"/>
    <w:rsid w:val="00AD12BB"/>
    <w:rsid w:val="00AD32E7"/>
    <w:rsid w:val="00AD33D9"/>
    <w:rsid w:val="00AD4424"/>
    <w:rsid w:val="00AD64BF"/>
    <w:rsid w:val="00AD6C9D"/>
    <w:rsid w:val="00AD7762"/>
    <w:rsid w:val="00AE2A38"/>
    <w:rsid w:val="00AE3251"/>
    <w:rsid w:val="00AE34A8"/>
    <w:rsid w:val="00AE48EF"/>
    <w:rsid w:val="00AE5335"/>
    <w:rsid w:val="00AE5963"/>
    <w:rsid w:val="00AE604B"/>
    <w:rsid w:val="00AE68F3"/>
    <w:rsid w:val="00AF0916"/>
    <w:rsid w:val="00AF1099"/>
    <w:rsid w:val="00AF2282"/>
    <w:rsid w:val="00AF28A1"/>
    <w:rsid w:val="00AF3139"/>
    <w:rsid w:val="00AF4600"/>
    <w:rsid w:val="00AF5781"/>
    <w:rsid w:val="00AF5ED0"/>
    <w:rsid w:val="00AF5FC0"/>
    <w:rsid w:val="00AF607D"/>
    <w:rsid w:val="00AF68EC"/>
    <w:rsid w:val="00AF6C0E"/>
    <w:rsid w:val="00B006AB"/>
    <w:rsid w:val="00B00D17"/>
    <w:rsid w:val="00B02013"/>
    <w:rsid w:val="00B02FAC"/>
    <w:rsid w:val="00B04044"/>
    <w:rsid w:val="00B049AE"/>
    <w:rsid w:val="00B049BC"/>
    <w:rsid w:val="00B04C0A"/>
    <w:rsid w:val="00B057FF"/>
    <w:rsid w:val="00B0785A"/>
    <w:rsid w:val="00B100DC"/>
    <w:rsid w:val="00B10164"/>
    <w:rsid w:val="00B1069F"/>
    <w:rsid w:val="00B10D19"/>
    <w:rsid w:val="00B10F78"/>
    <w:rsid w:val="00B1170F"/>
    <w:rsid w:val="00B11D77"/>
    <w:rsid w:val="00B12B05"/>
    <w:rsid w:val="00B13152"/>
    <w:rsid w:val="00B13207"/>
    <w:rsid w:val="00B13ACA"/>
    <w:rsid w:val="00B1530F"/>
    <w:rsid w:val="00B160C6"/>
    <w:rsid w:val="00B16356"/>
    <w:rsid w:val="00B16E33"/>
    <w:rsid w:val="00B2011A"/>
    <w:rsid w:val="00B201E2"/>
    <w:rsid w:val="00B20BCF"/>
    <w:rsid w:val="00B2122F"/>
    <w:rsid w:val="00B21AAC"/>
    <w:rsid w:val="00B223B2"/>
    <w:rsid w:val="00B22A32"/>
    <w:rsid w:val="00B22D2F"/>
    <w:rsid w:val="00B23DFF"/>
    <w:rsid w:val="00B24875"/>
    <w:rsid w:val="00B250E6"/>
    <w:rsid w:val="00B2607F"/>
    <w:rsid w:val="00B266E1"/>
    <w:rsid w:val="00B267FC"/>
    <w:rsid w:val="00B32680"/>
    <w:rsid w:val="00B337C8"/>
    <w:rsid w:val="00B3463B"/>
    <w:rsid w:val="00B35D4A"/>
    <w:rsid w:val="00B36CFA"/>
    <w:rsid w:val="00B3736F"/>
    <w:rsid w:val="00B379F9"/>
    <w:rsid w:val="00B401B9"/>
    <w:rsid w:val="00B401D0"/>
    <w:rsid w:val="00B408E4"/>
    <w:rsid w:val="00B409E1"/>
    <w:rsid w:val="00B412BF"/>
    <w:rsid w:val="00B431D7"/>
    <w:rsid w:val="00B44432"/>
    <w:rsid w:val="00B45DD8"/>
    <w:rsid w:val="00B464C3"/>
    <w:rsid w:val="00B47665"/>
    <w:rsid w:val="00B4797B"/>
    <w:rsid w:val="00B50163"/>
    <w:rsid w:val="00B504F6"/>
    <w:rsid w:val="00B51C7D"/>
    <w:rsid w:val="00B51D37"/>
    <w:rsid w:val="00B525A3"/>
    <w:rsid w:val="00B52B6B"/>
    <w:rsid w:val="00B53677"/>
    <w:rsid w:val="00B559D1"/>
    <w:rsid w:val="00B55EA5"/>
    <w:rsid w:val="00B567F0"/>
    <w:rsid w:val="00B57924"/>
    <w:rsid w:val="00B60862"/>
    <w:rsid w:val="00B60D95"/>
    <w:rsid w:val="00B62CEF"/>
    <w:rsid w:val="00B63EAB"/>
    <w:rsid w:val="00B64DD9"/>
    <w:rsid w:val="00B66157"/>
    <w:rsid w:val="00B66523"/>
    <w:rsid w:val="00B676A4"/>
    <w:rsid w:val="00B67BF7"/>
    <w:rsid w:val="00B70418"/>
    <w:rsid w:val="00B70A09"/>
    <w:rsid w:val="00B70FAA"/>
    <w:rsid w:val="00B7242F"/>
    <w:rsid w:val="00B7430D"/>
    <w:rsid w:val="00B743B4"/>
    <w:rsid w:val="00B7453A"/>
    <w:rsid w:val="00B74DA7"/>
    <w:rsid w:val="00B754B5"/>
    <w:rsid w:val="00B7609C"/>
    <w:rsid w:val="00B80100"/>
    <w:rsid w:val="00B80FD5"/>
    <w:rsid w:val="00B82EC9"/>
    <w:rsid w:val="00B8313F"/>
    <w:rsid w:val="00B83FDD"/>
    <w:rsid w:val="00B841C5"/>
    <w:rsid w:val="00B84398"/>
    <w:rsid w:val="00B855AB"/>
    <w:rsid w:val="00B85AD2"/>
    <w:rsid w:val="00B86676"/>
    <w:rsid w:val="00B9057A"/>
    <w:rsid w:val="00B921DD"/>
    <w:rsid w:val="00B95058"/>
    <w:rsid w:val="00B9713F"/>
    <w:rsid w:val="00BA0273"/>
    <w:rsid w:val="00BA14D1"/>
    <w:rsid w:val="00BA1E86"/>
    <w:rsid w:val="00BA1F02"/>
    <w:rsid w:val="00BA1FD6"/>
    <w:rsid w:val="00BA2081"/>
    <w:rsid w:val="00BA2313"/>
    <w:rsid w:val="00BA24F9"/>
    <w:rsid w:val="00BA2D5F"/>
    <w:rsid w:val="00BA3677"/>
    <w:rsid w:val="00BA40E0"/>
    <w:rsid w:val="00BA4155"/>
    <w:rsid w:val="00BA43EB"/>
    <w:rsid w:val="00BA4D8B"/>
    <w:rsid w:val="00BA5065"/>
    <w:rsid w:val="00BA5F74"/>
    <w:rsid w:val="00BA7FA3"/>
    <w:rsid w:val="00BB256D"/>
    <w:rsid w:val="00BB2916"/>
    <w:rsid w:val="00BB42A7"/>
    <w:rsid w:val="00BB71E7"/>
    <w:rsid w:val="00BC02DF"/>
    <w:rsid w:val="00BC05EF"/>
    <w:rsid w:val="00BC0F49"/>
    <w:rsid w:val="00BC12C7"/>
    <w:rsid w:val="00BC19B8"/>
    <w:rsid w:val="00BC1B7D"/>
    <w:rsid w:val="00BC1C62"/>
    <w:rsid w:val="00BC397B"/>
    <w:rsid w:val="00BC4427"/>
    <w:rsid w:val="00BC4569"/>
    <w:rsid w:val="00BC4B8E"/>
    <w:rsid w:val="00BC5530"/>
    <w:rsid w:val="00BC65CF"/>
    <w:rsid w:val="00BC6B74"/>
    <w:rsid w:val="00BC746B"/>
    <w:rsid w:val="00BC7558"/>
    <w:rsid w:val="00BC7FF8"/>
    <w:rsid w:val="00BD0270"/>
    <w:rsid w:val="00BD043A"/>
    <w:rsid w:val="00BD0BBB"/>
    <w:rsid w:val="00BD223B"/>
    <w:rsid w:val="00BD4511"/>
    <w:rsid w:val="00BD4F08"/>
    <w:rsid w:val="00BD50D4"/>
    <w:rsid w:val="00BD5E1C"/>
    <w:rsid w:val="00BD5F9E"/>
    <w:rsid w:val="00BD663F"/>
    <w:rsid w:val="00BD6A20"/>
    <w:rsid w:val="00BE102A"/>
    <w:rsid w:val="00BE15DC"/>
    <w:rsid w:val="00BE2251"/>
    <w:rsid w:val="00BE2417"/>
    <w:rsid w:val="00BE2D6A"/>
    <w:rsid w:val="00BE3C81"/>
    <w:rsid w:val="00BE3E61"/>
    <w:rsid w:val="00BE58DF"/>
    <w:rsid w:val="00BE6727"/>
    <w:rsid w:val="00BE69C6"/>
    <w:rsid w:val="00BE78ED"/>
    <w:rsid w:val="00BF1513"/>
    <w:rsid w:val="00BF1736"/>
    <w:rsid w:val="00BF320A"/>
    <w:rsid w:val="00BF3521"/>
    <w:rsid w:val="00BF38D3"/>
    <w:rsid w:val="00BF6F5B"/>
    <w:rsid w:val="00BF6F7D"/>
    <w:rsid w:val="00BF7995"/>
    <w:rsid w:val="00BF7A8B"/>
    <w:rsid w:val="00C00850"/>
    <w:rsid w:val="00C01364"/>
    <w:rsid w:val="00C013A3"/>
    <w:rsid w:val="00C0192E"/>
    <w:rsid w:val="00C01A65"/>
    <w:rsid w:val="00C03154"/>
    <w:rsid w:val="00C03768"/>
    <w:rsid w:val="00C03A40"/>
    <w:rsid w:val="00C03E06"/>
    <w:rsid w:val="00C059A8"/>
    <w:rsid w:val="00C06529"/>
    <w:rsid w:val="00C10843"/>
    <w:rsid w:val="00C10A16"/>
    <w:rsid w:val="00C10C93"/>
    <w:rsid w:val="00C11596"/>
    <w:rsid w:val="00C117D4"/>
    <w:rsid w:val="00C119C0"/>
    <w:rsid w:val="00C1219B"/>
    <w:rsid w:val="00C1219E"/>
    <w:rsid w:val="00C122B6"/>
    <w:rsid w:val="00C12579"/>
    <w:rsid w:val="00C14881"/>
    <w:rsid w:val="00C149B1"/>
    <w:rsid w:val="00C14FC8"/>
    <w:rsid w:val="00C15BBC"/>
    <w:rsid w:val="00C162E7"/>
    <w:rsid w:val="00C162E9"/>
    <w:rsid w:val="00C163CC"/>
    <w:rsid w:val="00C165BC"/>
    <w:rsid w:val="00C16A9C"/>
    <w:rsid w:val="00C202E8"/>
    <w:rsid w:val="00C2069E"/>
    <w:rsid w:val="00C226B4"/>
    <w:rsid w:val="00C231F5"/>
    <w:rsid w:val="00C23C7A"/>
    <w:rsid w:val="00C23DA2"/>
    <w:rsid w:val="00C2461F"/>
    <w:rsid w:val="00C25CD5"/>
    <w:rsid w:val="00C2620D"/>
    <w:rsid w:val="00C3025B"/>
    <w:rsid w:val="00C302EA"/>
    <w:rsid w:val="00C305BE"/>
    <w:rsid w:val="00C30B38"/>
    <w:rsid w:val="00C31D2F"/>
    <w:rsid w:val="00C3248E"/>
    <w:rsid w:val="00C33695"/>
    <w:rsid w:val="00C34D26"/>
    <w:rsid w:val="00C34DEE"/>
    <w:rsid w:val="00C36C18"/>
    <w:rsid w:val="00C36CBF"/>
    <w:rsid w:val="00C40FE1"/>
    <w:rsid w:val="00C4134A"/>
    <w:rsid w:val="00C41824"/>
    <w:rsid w:val="00C41A24"/>
    <w:rsid w:val="00C43CF9"/>
    <w:rsid w:val="00C4573B"/>
    <w:rsid w:val="00C4659F"/>
    <w:rsid w:val="00C4705B"/>
    <w:rsid w:val="00C47EC2"/>
    <w:rsid w:val="00C5195B"/>
    <w:rsid w:val="00C527E3"/>
    <w:rsid w:val="00C52D17"/>
    <w:rsid w:val="00C53292"/>
    <w:rsid w:val="00C53A08"/>
    <w:rsid w:val="00C54266"/>
    <w:rsid w:val="00C549B9"/>
    <w:rsid w:val="00C55C7A"/>
    <w:rsid w:val="00C56469"/>
    <w:rsid w:val="00C57A62"/>
    <w:rsid w:val="00C627A7"/>
    <w:rsid w:val="00C627BF"/>
    <w:rsid w:val="00C62F73"/>
    <w:rsid w:val="00C634E7"/>
    <w:rsid w:val="00C64E70"/>
    <w:rsid w:val="00C6774C"/>
    <w:rsid w:val="00C67C64"/>
    <w:rsid w:val="00C72603"/>
    <w:rsid w:val="00C7293C"/>
    <w:rsid w:val="00C72D14"/>
    <w:rsid w:val="00C72EE8"/>
    <w:rsid w:val="00C75FD4"/>
    <w:rsid w:val="00C7660B"/>
    <w:rsid w:val="00C771FF"/>
    <w:rsid w:val="00C77C03"/>
    <w:rsid w:val="00C80A88"/>
    <w:rsid w:val="00C80D57"/>
    <w:rsid w:val="00C81841"/>
    <w:rsid w:val="00C8224D"/>
    <w:rsid w:val="00C825E8"/>
    <w:rsid w:val="00C83BB3"/>
    <w:rsid w:val="00C83BC0"/>
    <w:rsid w:val="00C846E5"/>
    <w:rsid w:val="00C85906"/>
    <w:rsid w:val="00C8750F"/>
    <w:rsid w:val="00C8790A"/>
    <w:rsid w:val="00C87ECF"/>
    <w:rsid w:val="00C91688"/>
    <w:rsid w:val="00C91F00"/>
    <w:rsid w:val="00C922DB"/>
    <w:rsid w:val="00C92A29"/>
    <w:rsid w:val="00C949D3"/>
    <w:rsid w:val="00C96DF2"/>
    <w:rsid w:val="00CA0124"/>
    <w:rsid w:val="00CA05B0"/>
    <w:rsid w:val="00CA0869"/>
    <w:rsid w:val="00CA1011"/>
    <w:rsid w:val="00CA1B74"/>
    <w:rsid w:val="00CA1E63"/>
    <w:rsid w:val="00CA2B40"/>
    <w:rsid w:val="00CA2B79"/>
    <w:rsid w:val="00CA37F6"/>
    <w:rsid w:val="00CA3AC5"/>
    <w:rsid w:val="00CA3CF6"/>
    <w:rsid w:val="00CA44F8"/>
    <w:rsid w:val="00CA45A0"/>
    <w:rsid w:val="00CA679F"/>
    <w:rsid w:val="00CA6D27"/>
    <w:rsid w:val="00CA7833"/>
    <w:rsid w:val="00CA7A17"/>
    <w:rsid w:val="00CB01BB"/>
    <w:rsid w:val="00CB046D"/>
    <w:rsid w:val="00CB2E0C"/>
    <w:rsid w:val="00CB396F"/>
    <w:rsid w:val="00CB528E"/>
    <w:rsid w:val="00CB5969"/>
    <w:rsid w:val="00CB6085"/>
    <w:rsid w:val="00CB6E36"/>
    <w:rsid w:val="00CB7005"/>
    <w:rsid w:val="00CB74EC"/>
    <w:rsid w:val="00CC059B"/>
    <w:rsid w:val="00CC05EB"/>
    <w:rsid w:val="00CC2EB1"/>
    <w:rsid w:val="00CC438E"/>
    <w:rsid w:val="00CC4D35"/>
    <w:rsid w:val="00CC51DB"/>
    <w:rsid w:val="00CC5CCF"/>
    <w:rsid w:val="00CC5CED"/>
    <w:rsid w:val="00CC7475"/>
    <w:rsid w:val="00CC7DF0"/>
    <w:rsid w:val="00CD28D5"/>
    <w:rsid w:val="00CD2AEB"/>
    <w:rsid w:val="00CD406F"/>
    <w:rsid w:val="00CD54AB"/>
    <w:rsid w:val="00CE22FA"/>
    <w:rsid w:val="00CE2860"/>
    <w:rsid w:val="00CE2F1E"/>
    <w:rsid w:val="00CE3433"/>
    <w:rsid w:val="00CE351C"/>
    <w:rsid w:val="00CE3B69"/>
    <w:rsid w:val="00CE5A61"/>
    <w:rsid w:val="00CE60D8"/>
    <w:rsid w:val="00CE60EF"/>
    <w:rsid w:val="00CE63A2"/>
    <w:rsid w:val="00CE6CAA"/>
    <w:rsid w:val="00CE78A4"/>
    <w:rsid w:val="00CF0B0D"/>
    <w:rsid w:val="00CF0E8C"/>
    <w:rsid w:val="00CF18CF"/>
    <w:rsid w:val="00CF1FDF"/>
    <w:rsid w:val="00CF29C2"/>
    <w:rsid w:val="00CF2A8A"/>
    <w:rsid w:val="00CF2CCA"/>
    <w:rsid w:val="00CF3113"/>
    <w:rsid w:val="00CF365D"/>
    <w:rsid w:val="00CF4F28"/>
    <w:rsid w:val="00CF66CD"/>
    <w:rsid w:val="00CF7447"/>
    <w:rsid w:val="00D0025F"/>
    <w:rsid w:val="00D00DF1"/>
    <w:rsid w:val="00D01073"/>
    <w:rsid w:val="00D0151F"/>
    <w:rsid w:val="00D03430"/>
    <w:rsid w:val="00D03511"/>
    <w:rsid w:val="00D03614"/>
    <w:rsid w:val="00D03BAC"/>
    <w:rsid w:val="00D0401E"/>
    <w:rsid w:val="00D045F9"/>
    <w:rsid w:val="00D0466D"/>
    <w:rsid w:val="00D05CCB"/>
    <w:rsid w:val="00D06891"/>
    <w:rsid w:val="00D06FE0"/>
    <w:rsid w:val="00D074A3"/>
    <w:rsid w:val="00D10BFB"/>
    <w:rsid w:val="00D10CD3"/>
    <w:rsid w:val="00D1121A"/>
    <w:rsid w:val="00D11A68"/>
    <w:rsid w:val="00D12BCF"/>
    <w:rsid w:val="00D133FD"/>
    <w:rsid w:val="00D135E9"/>
    <w:rsid w:val="00D14869"/>
    <w:rsid w:val="00D16880"/>
    <w:rsid w:val="00D16E8B"/>
    <w:rsid w:val="00D173A3"/>
    <w:rsid w:val="00D173CA"/>
    <w:rsid w:val="00D201BA"/>
    <w:rsid w:val="00D20261"/>
    <w:rsid w:val="00D20A7B"/>
    <w:rsid w:val="00D21989"/>
    <w:rsid w:val="00D21B4E"/>
    <w:rsid w:val="00D237A8"/>
    <w:rsid w:val="00D27BBE"/>
    <w:rsid w:val="00D3166B"/>
    <w:rsid w:val="00D31A04"/>
    <w:rsid w:val="00D31FC1"/>
    <w:rsid w:val="00D32466"/>
    <w:rsid w:val="00D341C8"/>
    <w:rsid w:val="00D350DA"/>
    <w:rsid w:val="00D35B76"/>
    <w:rsid w:val="00D36992"/>
    <w:rsid w:val="00D36F14"/>
    <w:rsid w:val="00D37E8A"/>
    <w:rsid w:val="00D41857"/>
    <w:rsid w:val="00D41BE1"/>
    <w:rsid w:val="00D43022"/>
    <w:rsid w:val="00D43D20"/>
    <w:rsid w:val="00D43F8E"/>
    <w:rsid w:val="00D4405E"/>
    <w:rsid w:val="00D4440A"/>
    <w:rsid w:val="00D446B7"/>
    <w:rsid w:val="00D46502"/>
    <w:rsid w:val="00D46962"/>
    <w:rsid w:val="00D47169"/>
    <w:rsid w:val="00D47395"/>
    <w:rsid w:val="00D47D07"/>
    <w:rsid w:val="00D47F71"/>
    <w:rsid w:val="00D50615"/>
    <w:rsid w:val="00D51744"/>
    <w:rsid w:val="00D523E0"/>
    <w:rsid w:val="00D54A3E"/>
    <w:rsid w:val="00D553BD"/>
    <w:rsid w:val="00D55734"/>
    <w:rsid w:val="00D56112"/>
    <w:rsid w:val="00D604B2"/>
    <w:rsid w:val="00D60F85"/>
    <w:rsid w:val="00D62EB6"/>
    <w:rsid w:val="00D63B95"/>
    <w:rsid w:val="00D66901"/>
    <w:rsid w:val="00D67A27"/>
    <w:rsid w:val="00D71751"/>
    <w:rsid w:val="00D71FD9"/>
    <w:rsid w:val="00D73CB4"/>
    <w:rsid w:val="00D742CB"/>
    <w:rsid w:val="00D7556A"/>
    <w:rsid w:val="00D77B24"/>
    <w:rsid w:val="00D8003F"/>
    <w:rsid w:val="00D801D4"/>
    <w:rsid w:val="00D80C79"/>
    <w:rsid w:val="00D822A4"/>
    <w:rsid w:val="00D82CE4"/>
    <w:rsid w:val="00D8404E"/>
    <w:rsid w:val="00D84D8E"/>
    <w:rsid w:val="00D84E4C"/>
    <w:rsid w:val="00D84F10"/>
    <w:rsid w:val="00D85892"/>
    <w:rsid w:val="00D859ED"/>
    <w:rsid w:val="00D86464"/>
    <w:rsid w:val="00D905B8"/>
    <w:rsid w:val="00D90C68"/>
    <w:rsid w:val="00D90E54"/>
    <w:rsid w:val="00D92289"/>
    <w:rsid w:val="00D9272D"/>
    <w:rsid w:val="00D93AAD"/>
    <w:rsid w:val="00D943BD"/>
    <w:rsid w:val="00D953A7"/>
    <w:rsid w:val="00D96D92"/>
    <w:rsid w:val="00D97261"/>
    <w:rsid w:val="00D97749"/>
    <w:rsid w:val="00DA1BD2"/>
    <w:rsid w:val="00DA31DD"/>
    <w:rsid w:val="00DA349A"/>
    <w:rsid w:val="00DA36E7"/>
    <w:rsid w:val="00DB01D2"/>
    <w:rsid w:val="00DB1C1D"/>
    <w:rsid w:val="00DB1DAB"/>
    <w:rsid w:val="00DB2225"/>
    <w:rsid w:val="00DB2BF0"/>
    <w:rsid w:val="00DB31DE"/>
    <w:rsid w:val="00DB35A9"/>
    <w:rsid w:val="00DB36CF"/>
    <w:rsid w:val="00DB3ABB"/>
    <w:rsid w:val="00DB3E16"/>
    <w:rsid w:val="00DB48A3"/>
    <w:rsid w:val="00DB4AE2"/>
    <w:rsid w:val="00DB4BDD"/>
    <w:rsid w:val="00DB5D54"/>
    <w:rsid w:val="00DB5DA7"/>
    <w:rsid w:val="00DB6321"/>
    <w:rsid w:val="00DB66E7"/>
    <w:rsid w:val="00DB6D64"/>
    <w:rsid w:val="00DB768B"/>
    <w:rsid w:val="00DC0548"/>
    <w:rsid w:val="00DC09A0"/>
    <w:rsid w:val="00DC09DC"/>
    <w:rsid w:val="00DC1139"/>
    <w:rsid w:val="00DC1B8B"/>
    <w:rsid w:val="00DC1D93"/>
    <w:rsid w:val="00DC200D"/>
    <w:rsid w:val="00DC215E"/>
    <w:rsid w:val="00DC21C9"/>
    <w:rsid w:val="00DC2525"/>
    <w:rsid w:val="00DC2DB0"/>
    <w:rsid w:val="00DC34E5"/>
    <w:rsid w:val="00DC376D"/>
    <w:rsid w:val="00DC3EC9"/>
    <w:rsid w:val="00DC47AD"/>
    <w:rsid w:val="00DC4C7B"/>
    <w:rsid w:val="00DC55EB"/>
    <w:rsid w:val="00DC5EB5"/>
    <w:rsid w:val="00DC74E1"/>
    <w:rsid w:val="00DC7F83"/>
    <w:rsid w:val="00DD0C69"/>
    <w:rsid w:val="00DD1518"/>
    <w:rsid w:val="00DD1749"/>
    <w:rsid w:val="00DD1BC1"/>
    <w:rsid w:val="00DD2FA4"/>
    <w:rsid w:val="00DD4401"/>
    <w:rsid w:val="00DD5E40"/>
    <w:rsid w:val="00DD65A6"/>
    <w:rsid w:val="00DD65BE"/>
    <w:rsid w:val="00DE002A"/>
    <w:rsid w:val="00DE0041"/>
    <w:rsid w:val="00DE1DB2"/>
    <w:rsid w:val="00DE2429"/>
    <w:rsid w:val="00DE2FDF"/>
    <w:rsid w:val="00DE3630"/>
    <w:rsid w:val="00DE3FF5"/>
    <w:rsid w:val="00DE5DF6"/>
    <w:rsid w:val="00DE6752"/>
    <w:rsid w:val="00DE7FE1"/>
    <w:rsid w:val="00DF02F0"/>
    <w:rsid w:val="00DF07FF"/>
    <w:rsid w:val="00DF0D0E"/>
    <w:rsid w:val="00DF1780"/>
    <w:rsid w:val="00DF1882"/>
    <w:rsid w:val="00DF2827"/>
    <w:rsid w:val="00DF3169"/>
    <w:rsid w:val="00DF5C8A"/>
    <w:rsid w:val="00DF6510"/>
    <w:rsid w:val="00E00072"/>
    <w:rsid w:val="00E000C3"/>
    <w:rsid w:val="00E00A3A"/>
    <w:rsid w:val="00E025BB"/>
    <w:rsid w:val="00E03237"/>
    <w:rsid w:val="00E03823"/>
    <w:rsid w:val="00E03BE8"/>
    <w:rsid w:val="00E04175"/>
    <w:rsid w:val="00E04BD8"/>
    <w:rsid w:val="00E051A6"/>
    <w:rsid w:val="00E05445"/>
    <w:rsid w:val="00E05E6A"/>
    <w:rsid w:val="00E05F9F"/>
    <w:rsid w:val="00E06483"/>
    <w:rsid w:val="00E073E8"/>
    <w:rsid w:val="00E07CA7"/>
    <w:rsid w:val="00E07E28"/>
    <w:rsid w:val="00E12659"/>
    <w:rsid w:val="00E15275"/>
    <w:rsid w:val="00E1593E"/>
    <w:rsid w:val="00E168B8"/>
    <w:rsid w:val="00E16A4A"/>
    <w:rsid w:val="00E16D45"/>
    <w:rsid w:val="00E202C0"/>
    <w:rsid w:val="00E2034B"/>
    <w:rsid w:val="00E226F7"/>
    <w:rsid w:val="00E22E6C"/>
    <w:rsid w:val="00E238B1"/>
    <w:rsid w:val="00E2395F"/>
    <w:rsid w:val="00E23AD7"/>
    <w:rsid w:val="00E25047"/>
    <w:rsid w:val="00E25617"/>
    <w:rsid w:val="00E258CD"/>
    <w:rsid w:val="00E25DD9"/>
    <w:rsid w:val="00E26A53"/>
    <w:rsid w:val="00E26F11"/>
    <w:rsid w:val="00E27754"/>
    <w:rsid w:val="00E305C2"/>
    <w:rsid w:val="00E30C4C"/>
    <w:rsid w:val="00E3222B"/>
    <w:rsid w:val="00E33A6C"/>
    <w:rsid w:val="00E34CEE"/>
    <w:rsid w:val="00E3541B"/>
    <w:rsid w:val="00E36967"/>
    <w:rsid w:val="00E4064D"/>
    <w:rsid w:val="00E41BE3"/>
    <w:rsid w:val="00E421C5"/>
    <w:rsid w:val="00E42C55"/>
    <w:rsid w:val="00E44537"/>
    <w:rsid w:val="00E44976"/>
    <w:rsid w:val="00E44DBA"/>
    <w:rsid w:val="00E4727F"/>
    <w:rsid w:val="00E47487"/>
    <w:rsid w:val="00E47782"/>
    <w:rsid w:val="00E50443"/>
    <w:rsid w:val="00E511D6"/>
    <w:rsid w:val="00E52AE6"/>
    <w:rsid w:val="00E53518"/>
    <w:rsid w:val="00E5386E"/>
    <w:rsid w:val="00E54383"/>
    <w:rsid w:val="00E550DB"/>
    <w:rsid w:val="00E576A5"/>
    <w:rsid w:val="00E57DF7"/>
    <w:rsid w:val="00E60DF7"/>
    <w:rsid w:val="00E63439"/>
    <w:rsid w:val="00E63885"/>
    <w:rsid w:val="00E64B96"/>
    <w:rsid w:val="00E7065D"/>
    <w:rsid w:val="00E72048"/>
    <w:rsid w:val="00E72854"/>
    <w:rsid w:val="00E7354A"/>
    <w:rsid w:val="00E73804"/>
    <w:rsid w:val="00E7426E"/>
    <w:rsid w:val="00E748A1"/>
    <w:rsid w:val="00E75738"/>
    <w:rsid w:val="00E75D96"/>
    <w:rsid w:val="00E762E1"/>
    <w:rsid w:val="00E76E7E"/>
    <w:rsid w:val="00E8043C"/>
    <w:rsid w:val="00E805F5"/>
    <w:rsid w:val="00E83892"/>
    <w:rsid w:val="00E84739"/>
    <w:rsid w:val="00E8494C"/>
    <w:rsid w:val="00E85D8A"/>
    <w:rsid w:val="00E866B3"/>
    <w:rsid w:val="00E86F06"/>
    <w:rsid w:val="00E87286"/>
    <w:rsid w:val="00E878DC"/>
    <w:rsid w:val="00E87EEF"/>
    <w:rsid w:val="00E87FA3"/>
    <w:rsid w:val="00E91EA2"/>
    <w:rsid w:val="00E921CF"/>
    <w:rsid w:val="00E92834"/>
    <w:rsid w:val="00E92FF0"/>
    <w:rsid w:val="00E953F9"/>
    <w:rsid w:val="00E95811"/>
    <w:rsid w:val="00E95B5A"/>
    <w:rsid w:val="00E96F6A"/>
    <w:rsid w:val="00EA21D9"/>
    <w:rsid w:val="00EA2517"/>
    <w:rsid w:val="00EA2BCF"/>
    <w:rsid w:val="00EA4768"/>
    <w:rsid w:val="00EA5C84"/>
    <w:rsid w:val="00EA6013"/>
    <w:rsid w:val="00EA6335"/>
    <w:rsid w:val="00EA6BF4"/>
    <w:rsid w:val="00EB0A72"/>
    <w:rsid w:val="00EB180F"/>
    <w:rsid w:val="00EB27C0"/>
    <w:rsid w:val="00EB2AC5"/>
    <w:rsid w:val="00EB67B1"/>
    <w:rsid w:val="00EB7F5E"/>
    <w:rsid w:val="00EC0145"/>
    <w:rsid w:val="00EC0C0D"/>
    <w:rsid w:val="00EC17B7"/>
    <w:rsid w:val="00EC276B"/>
    <w:rsid w:val="00EC3E18"/>
    <w:rsid w:val="00EC583C"/>
    <w:rsid w:val="00EC6561"/>
    <w:rsid w:val="00EC778D"/>
    <w:rsid w:val="00EC7953"/>
    <w:rsid w:val="00EC79A4"/>
    <w:rsid w:val="00ED20A1"/>
    <w:rsid w:val="00ED2F64"/>
    <w:rsid w:val="00ED46C7"/>
    <w:rsid w:val="00ED4886"/>
    <w:rsid w:val="00ED4F09"/>
    <w:rsid w:val="00ED54BE"/>
    <w:rsid w:val="00ED6926"/>
    <w:rsid w:val="00ED7497"/>
    <w:rsid w:val="00EE01F5"/>
    <w:rsid w:val="00EE02FF"/>
    <w:rsid w:val="00EE0F4C"/>
    <w:rsid w:val="00EE2BF4"/>
    <w:rsid w:val="00EE2F9D"/>
    <w:rsid w:val="00EE387E"/>
    <w:rsid w:val="00EE4C97"/>
    <w:rsid w:val="00EE4D67"/>
    <w:rsid w:val="00EE50A5"/>
    <w:rsid w:val="00EE5535"/>
    <w:rsid w:val="00EE6E51"/>
    <w:rsid w:val="00EF0128"/>
    <w:rsid w:val="00EF089D"/>
    <w:rsid w:val="00EF12A7"/>
    <w:rsid w:val="00EF1678"/>
    <w:rsid w:val="00EF1CFA"/>
    <w:rsid w:val="00EF25B7"/>
    <w:rsid w:val="00EF3912"/>
    <w:rsid w:val="00EF3BDD"/>
    <w:rsid w:val="00EF3D33"/>
    <w:rsid w:val="00EF3E79"/>
    <w:rsid w:val="00EF4840"/>
    <w:rsid w:val="00F00BED"/>
    <w:rsid w:val="00F011BF"/>
    <w:rsid w:val="00F023FD"/>
    <w:rsid w:val="00F0269C"/>
    <w:rsid w:val="00F02F57"/>
    <w:rsid w:val="00F03415"/>
    <w:rsid w:val="00F057B1"/>
    <w:rsid w:val="00F05C12"/>
    <w:rsid w:val="00F06084"/>
    <w:rsid w:val="00F06511"/>
    <w:rsid w:val="00F07332"/>
    <w:rsid w:val="00F1052C"/>
    <w:rsid w:val="00F16FCF"/>
    <w:rsid w:val="00F2041F"/>
    <w:rsid w:val="00F211B8"/>
    <w:rsid w:val="00F224BF"/>
    <w:rsid w:val="00F23B94"/>
    <w:rsid w:val="00F27153"/>
    <w:rsid w:val="00F30319"/>
    <w:rsid w:val="00F311DE"/>
    <w:rsid w:val="00F3173A"/>
    <w:rsid w:val="00F3330A"/>
    <w:rsid w:val="00F34591"/>
    <w:rsid w:val="00F36217"/>
    <w:rsid w:val="00F3681E"/>
    <w:rsid w:val="00F36BFE"/>
    <w:rsid w:val="00F37F0F"/>
    <w:rsid w:val="00F40031"/>
    <w:rsid w:val="00F40047"/>
    <w:rsid w:val="00F40BE6"/>
    <w:rsid w:val="00F41850"/>
    <w:rsid w:val="00F41BEE"/>
    <w:rsid w:val="00F424AD"/>
    <w:rsid w:val="00F424CC"/>
    <w:rsid w:val="00F42F1A"/>
    <w:rsid w:val="00F43055"/>
    <w:rsid w:val="00F4308E"/>
    <w:rsid w:val="00F43733"/>
    <w:rsid w:val="00F44899"/>
    <w:rsid w:val="00F44A01"/>
    <w:rsid w:val="00F4626C"/>
    <w:rsid w:val="00F466CC"/>
    <w:rsid w:val="00F47D09"/>
    <w:rsid w:val="00F47DC2"/>
    <w:rsid w:val="00F47EA9"/>
    <w:rsid w:val="00F47EE6"/>
    <w:rsid w:val="00F52B80"/>
    <w:rsid w:val="00F54A02"/>
    <w:rsid w:val="00F54E2A"/>
    <w:rsid w:val="00F571EF"/>
    <w:rsid w:val="00F5748D"/>
    <w:rsid w:val="00F57912"/>
    <w:rsid w:val="00F57A1D"/>
    <w:rsid w:val="00F57E93"/>
    <w:rsid w:val="00F61A2E"/>
    <w:rsid w:val="00F640D4"/>
    <w:rsid w:val="00F65C8D"/>
    <w:rsid w:val="00F664A8"/>
    <w:rsid w:val="00F66CB7"/>
    <w:rsid w:val="00F679D5"/>
    <w:rsid w:val="00F67DB9"/>
    <w:rsid w:val="00F70A1C"/>
    <w:rsid w:val="00F70C9E"/>
    <w:rsid w:val="00F71B5A"/>
    <w:rsid w:val="00F71D49"/>
    <w:rsid w:val="00F72100"/>
    <w:rsid w:val="00F7297B"/>
    <w:rsid w:val="00F734AC"/>
    <w:rsid w:val="00F737D9"/>
    <w:rsid w:val="00F73FE8"/>
    <w:rsid w:val="00F74425"/>
    <w:rsid w:val="00F759CE"/>
    <w:rsid w:val="00F75BB3"/>
    <w:rsid w:val="00F771E6"/>
    <w:rsid w:val="00F80ED8"/>
    <w:rsid w:val="00F82716"/>
    <w:rsid w:val="00F82BF4"/>
    <w:rsid w:val="00F82D3D"/>
    <w:rsid w:val="00F83681"/>
    <w:rsid w:val="00F83A01"/>
    <w:rsid w:val="00F843F8"/>
    <w:rsid w:val="00F84F78"/>
    <w:rsid w:val="00F8563F"/>
    <w:rsid w:val="00F86592"/>
    <w:rsid w:val="00F86657"/>
    <w:rsid w:val="00F90570"/>
    <w:rsid w:val="00F91CDD"/>
    <w:rsid w:val="00F9237A"/>
    <w:rsid w:val="00F9357C"/>
    <w:rsid w:val="00F94158"/>
    <w:rsid w:val="00F9488B"/>
    <w:rsid w:val="00F94954"/>
    <w:rsid w:val="00F9550F"/>
    <w:rsid w:val="00F956E8"/>
    <w:rsid w:val="00F95899"/>
    <w:rsid w:val="00F96BA8"/>
    <w:rsid w:val="00F96E12"/>
    <w:rsid w:val="00F97375"/>
    <w:rsid w:val="00F97CC1"/>
    <w:rsid w:val="00F97F2D"/>
    <w:rsid w:val="00FA001F"/>
    <w:rsid w:val="00FA07E0"/>
    <w:rsid w:val="00FA180D"/>
    <w:rsid w:val="00FA2A0A"/>
    <w:rsid w:val="00FA2DC3"/>
    <w:rsid w:val="00FA32AE"/>
    <w:rsid w:val="00FA32C1"/>
    <w:rsid w:val="00FA3B08"/>
    <w:rsid w:val="00FA3E4B"/>
    <w:rsid w:val="00FA4D08"/>
    <w:rsid w:val="00FA55D9"/>
    <w:rsid w:val="00FA578B"/>
    <w:rsid w:val="00FA655D"/>
    <w:rsid w:val="00FA6A7F"/>
    <w:rsid w:val="00FA748E"/>
    <w:rsid w:val="00FB0973"/>
    <w:rsid w:val="00FB0A50"/>
    <w:rsid w:val="00FB0C8F"/>
    <w:rsid w:val="00FB12A8"/>
    <w:rsid w:val="00FB3357"/>
    <w:rsid w:val="00FB33AD"/>
    <w:rsid w:val="00FB3433"/>
    <w:rsid w:val="00FB3A75"/>
    <w:rsid w:val="00FB3AFB"/>
    <w:rsid w:val="00FB3CD2"/>
    <w:rsid w:val="00FB5245"/>
    <w:rsid w:val="00FB554D"/>
    <w:rsid w:val="00FB63C3"/>
    <w:rsid w:val="00FB6883"/>
    <w:rsid w:val="00FC0073"/>
    <w:rsid w:val="00FC17A0"/>
    <w:rsid w:val="00FC22DD"/>
    <w:rsid w:val="00FC2F85"/>
    <w:rsid w:val="00FC2FCA"/>
    <w:rsid w:val="00FC346D"/>
    <w:rsid w:val="00FC3B4A"/>
    <w:rsid w:val="00FC3EC9"/>
    <w:rsid w:val="00FC536C"/>
    <w:rsid w:val="00FC591C"/>
    <w:rsid w:val="00FC6166"/>
    <w:rsid w:val="00FC61EC"/>
    <w:rsid w:val="00FC6693"/>
    <w:rsid w:val="00FC66D6"/>
    <w:rsid w:val="00FC6704"/>
    <w:rsid w:val="00FC6DBD"/>
    <w:rsid w:val="00FC7F94"/>
    <w:rsid w:val="00FD055C"/>
    <w:rsid w:val="00FD0649"/>
    <w:rsid w:val="00FD19C2"/>
    <w:rsid w:val="00FD2186"/>
    <w:rsid w:val="00FD3CFA"/>
    <w:rsid w:val="00FD44A1"/>
    <w:rsid w:val="00FD50AF"/>
    <w:rsid w:val="00FD52CD"/>
    <w:rsid w:val="00FD58E8"/>
    <w:rsid w:val="00FD63BB"/>
    <w:rsid w:val="00FD6798"/>
    <w:rsid w:val="00FD6865"/>
    <w:rsid w:val="00FE1100"/>
    <w:rsid w:val="00FE1152"/>
    <w:rsid w:val="00FE2CA5"/>
    <w:rsid w:val="00FE3B3B"/>
    <w:rsid w:val="00FE4125"/>
    <w:rsid w:val="00FE4465"/>
    <w:rsid w:val="00FE4C9A"/>
    <w:rsid w:val="00FE534D"/>
    <w:rsid w:val="00FE55C5"/>
    <w:rsid w:val="00FE7478"/>
    <w:rsid w:val="00FF16E9"/>
    <w:rsid w:val="00FF1C11"/>
    <w:rsid w:val="00FF48CE"/>
    <w:rsid w:val="00FF4A48"/>
    <w:rsid w:val="00FF4DA6"/>
    <w:rsid w:val="106D5339"/>
    <w:rsid w:val="10F92302"/>
    <w:rsid w:val="116704F1"/>
    <w:rsid w:val="13BA02AE"/>
    <w:rsid w:val="1D3368EF"/>
    <w:rsid w:val="25B7120E"/>
    <w:rsid w:val="432D6306"/>
    <w:rsid w:val="4D0A4965"/>
    <w:rsid w:val="4FED4614"/>
    <w:rsid w:val="5FCB208E"/>
    <w:rsid w:val="66EE7610"/>
    <w:rsid w:val="6A853E23"/>
    <w:rsid w:val="74441738"/>
    <w:rsid w:val="7957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2396F"/>
  <w15:docId w15:val="{ED5FDA00-1240-4D16-87BD-D87C82D4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beforeLines="50" w:line="300" w:lineRule="auto"/>
      <w:jc w:val="both"/>
    </w:pPr>
    <w:rPr>
      <w:rFonts w:ascii="Arial" w:eastAsia="宋体" w:hAnsi="Arial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Lines="0"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semiHidden/>
    <w:qFormat/>
    <w:rPr>
      <w:rFonts w:ascii="Arial" w:eastAsia="宋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Arial" w:eastAsia="宋体" w:hAnsi="Arial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Arial" w:eastAsia="宋体" w:hAnsi="Arial"/>
      <w:sz w:val="18"/>
      <w:szCs w:val="1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next w:val="aa"/>
    <w:rsid w:val="00DF1882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4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A82DD6-3214-4228-B9D6-BA73F1002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3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uan Jiang</dc:creator>
  <cp:lastModifiedBy>Yuchuan Jiang</cp:lastModifiedBy>
  <cp:revision>590</cp:revision>
  <cp:lastPrinted>2019-12-30T16:47:00Z</cp:lastPrinted>
  <dcterms:created xsi:type="dcterms:W3CDTF">2020-02-02T05:11:00Z</dcterms:created>
  <dcterms:modified xsi:type="dcterms:W3CDTF">2021-02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